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0339B" w14:textId="4BA70A59" w:rsidR="00904A30" w:rsidRPr="00BB2651" w:rsidRDefault="00567A27" w:rsidP="00903D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2651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F74F1A" w:rsidRPr="00BB265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03D52" w:rsidRPr="00BB26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04A30" w:rsidRPr="00BB2651">
        <w:rPr>
          <w:rFonts w:ascii="Times New Roman" w:hAnsi="Times New Roman" w:cs="Times New Roman"/>
          <w:sz w:val="24"/>
          <w:szCs w:val="24"/>
          <w:lang w:val="en-US"/>
        </w:rPr>
        <w:t>Comparison of subjects with low and high values (equal</w:t>
      </w:r>
      <w:r w:rsidR="001D7220" w:rsidRPr="00BB2651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="00904A30" w:rsidRPr="00BB2651">
        <w:rPr>
          <w:rFonts w:ascii="Times New Roman" w:hAnsi="Times New Roman" w:cs="Times New Roman"/>
          <w:sz w:val="24"/>
          <w:szCs w:val="24"/>
          <w:lang w:val="en-US"/>
        </w:rPr>
        <w:t xml:space="preserve"> or above 4) in </w:t>
      </w:r>
      <w:r w:rsidR="000D28BF" w:rsidRPr="00BB2651">
        <w:rPr>
          <w:rFonts w:ascii="Times New Roman" w:hAnsi="Times New Roman" w:cs="Times New Roman"/>
          <w:sz w:val="24"/>
          <w:szCs w:val="24"/>
          <w:lang w:val="en-US"/>
        </w:rPr>
        <w:t>the “Current-State-of-Emotions-Questionnaire” (CSEQ)</w:t>
      </w:r>
      <w:r w:rsidR="00904A30" w:rsidRPr="00BB2651">
        <w:rPr>
          <w:rFonts w:ascii="Times New Roman" w:hAnsi="Times New Roman" w:cs="Times New Roman"/>
          <w:sz w:val="24"/>
          <w:szCs w:val="24"/>
          <w:lang w:val="en-US"/>
        </w:rPr>
        <w:t xml:space="preserve"> (all experiments and both measurements) for the dimension</w:t>
      </w:r>
      <w:r w:rsidR="00DD7B86" w:rsidRPr="00BB26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28BF" w:rsidRPr="00BB2651">
        <w:rPr>
          <w:rFonts w:ascii="Times New Roman" w:hAnsi="Times New Roman" w:cs="Times New Roman"/>
          <w:i/>
          <w:sz w:val="24"/>
          <w:szCs w:val="24"/>
          <w:lang w:val="en-US"/>
        </w:rPr>
        <w:t>Sexual A</w:t>
      </w:r>
      <w:r w:rsidR="00904A30" w:rsidRPr="00BB2651">
        <w:rPr>
          <w:rFonts w:ascii="Times New Roman" w:hAnsi="Times New Roman" w:cs="Times New Roman"/>
          <w:i/>
          <w:sz w:val="24"/>
          <w:szCs w:val="24"/>
          <w:lang w:val="en-US"/>
        </w:rPr>
        <w:t>rousal</w:t>
      </w:r>
      <w:r w:rsidR="009A0D07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14:paraId="438D3498" w14:textId="77777777" w:rsidR="00903D52" w:rsidRPr="00BB2651" w:rsidRDefault="00903D52" w:rsidP="00903D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1701"/>
        <w:gridCol w:w="2151"/>
        <w:gridCol w:w="1813"/>
      </w:tblGrid>
      <w:tr w:rsidR="00904A30" w:rsidRPr="00BB2651" w14:paraId="740370EC" w14:textId="77777777" w:rsidTr="00904A30">
        <w:tc>
          <w:tcPr>
            <w:tcW w:w="1271" w:type="dxa"/>
          </w:tcPr>
          <w:p w14:paraId="50F88D36" w14:textId="77777777" w:rsidR="00904A30" w:rsidRPr="00BB2651" w:rsidRDefault="00904A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2651">
              <w:rPr>
                <w:rFonts w:ascii="Times New Roman" w:hAnsi="Times New Roman" w:cs="Times New Roman"/>
                <w:b/>
                <w:lang w:val="en-US"/>
              </w:rPr>
              <w:t>Dimension</w:t>
            </w:r>
          </w:p>
        </w:tc>
        <w:tc>
          <w:tcPr>
            <w:tcW w:w="2126" w:type="dxa"/>
          </w:tcPr>
          <w:p w14:paraId="6A4E2A87" w14:textId="77777777" w:rsidR="00904A30" w:rsidRPr="00BB2651" w:rsidRDefault="00904A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2651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1701" w:type="dxa"/>
          </w:tcPr>
          <w:p w14:paraId="53C27C0C" w14:textId="77777777" w:rsidR="00904A30" w:rsidRPr="00BB2651" w:rsidRDefault="00904A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2651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  <w:p w14:paraId="671DADA0" w14:textId="77777777" w:rsidR="00904A30" w:rsidRPr="00BB2651" w:rsidRDefault="00904A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2651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  <w:tc>
          <w:tcPr>
            <w:tcW w:w="2151" w:type="dxa"/>
          </w:tcPr>
          <w:p w14:paraId="789AC816" w14:textId="77777777" w:rsidR="00904A30" w:rsidRPr="00BB2651" w:rsidRDefault="00904A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2651">
              <w:rPr>
                <w:rFonts w:ascii="Times New Roman" w:hAnsi="Times New Roman" w:cs="Times New Roman"/>
                <w:b/>
                <w:lang w:val="en-US"/>
              </w:rPr>
              <w:t>Intelligence</w:t>
            </w:r>
          </w:p>
          <w:p w14:paraId="64FAE296" w14:textId="5E97124A" w:rsidR="00904A30" w:rsidRPr="00BB2651" w:rsidRDefault="00904A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2651">
              <w:rPr>
                <w:rFonts w:ascii="Times New Roman" w:hAnsi="Times New Roman" w:cs="Times New Roman"/>
                <w:b/>
                <w:lang w:val="en-US"/>
              </w:rPr>
              <w:t>Men (SD)</w:t>
            </w:r>
            <w:r w:rsidR="00582867" w:rsidRPr="00BB265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1813" w:type="dxa"/>
          </w:tcPr>
          <w:p w14:paraId="07D3723B" w14:textId="5E2C3FFE" w:rsidR="00904A30" w:rsidRPr="00BB2651" w:rsidRDefault="00904A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2651">
              <w:rPr>
                <w:rFonts w:ascii="Times New Roman" w:hAnsi="Times New Roman" w:cs="Times New Roman"/>
                <w:b/>
                <w:lang w:val="en-US"/>
              </w:rPr>
              <w:t>Current sexual activity</w:t>
            </w:r>
            <w:r w:rsidR="00903D52" w:rsidRPr="00BB265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  <w:p w14:paraId="55D1FDD3" w14:textId="77777777" w:rsidR="00904A30" w:rsidRPr="00BB2651" w:rsidRDefault="00904A3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04A30" w:rsidRPr="00BB2651" w14:paraId="548BBD64" w14:textId="77777777" w:rsidTr="00904A30">
        <w:tc>
          <w:tcPr>
            <w:tcW w:w="1271" w:type="dxa"/>
            <w:vMerge w:val="restart"/>
          </w:tcPr>
          <w:p w14:paraId="431015CE" w14:textId="77777777" w:rsidR="00904A30" w:rsidRPr="00BB2651" w:rsidRDefault="00904A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2651">
              <w:rPr>
                <w:rFonts w:ascii="Times New Roman" w:hAnsi="Times New Roman" w:cs="Times New Roman"/>
                <w:b/>
                <w:lang w:val="en-US"/>
              </w:rPr>
              <w:t>Sexual arousal</w:t>
            </w:r>
          </w:p>
        </w:tc>
        <w:tc>
          <w:tcPr>
            <w:tcW w:w="2126" w:type="dxa"/>
          </w:tcPr>
          <w:p w14:paraId="5B215447" w14:textId="2183A480" w:rsidR="00904A30" w:rsidRPr="00BB2651" w:rsidRDefault="00521B67" w:rsidP="00904A3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6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icipants</w:t>
            </w:r>
            <w:r w:rsidR="00904A30" w:rsidRPr="00BB26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with low Values</w:t>
            </w:r>
          </w:p>
          <w:p w14:paraId="28AB1CD5" w14:textId="77777777" w:rsidR="00904A30" w:rsidRPr="00BB2651" w:rsidRDefault="00782727" w:rsidP="00904A30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BB26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904A30" w:rsidRPr="00BB26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</w:t>
            </w:r>
            <w:r w:rsidRPr="00BB26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904A30" w:rsidRPr="00BB26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6</w:t>
            </w:r>
          </w:p>
        </w:tc>
        <w:tc>
          <w:tcPr>
            <w:tcW w:w="1701" w:type="dxa"/>
          </w:tcPr>
          <w:p w14:paraId="477DE694" w14:textId="6BC90F77" w:rsidR="00904A30" w:rsidRPr="00BB2651" w:rsidRDefault="00904A30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3</w:t>
            </w:r>
            <w:r w:rsidR="000112C2"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.19)</w:t>
            </w:r>
          </w:p>
        </w:tc>
        <w:tc>
          <w:tcPr>
            <w:tcW w:w="2151" w:type="dxa"/>
          </w:tcPr>
          <w:p w14:paraId="44039561" w14:textId="48DEF317" w:rsidR="00904A30" w:rsidRPr="00BB2651" w:rsidRDefault="00904A30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.86</w:t>
            </w:r>
            <w:r w:rsidR="000112C2"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7.49)</w:t>
            </w:r>
          </w:p>
        </w:tc>
        <w:tc>
          <w:tcPr>
            <w:tcW w:w="1813" w:type="dxa"/>
            <w:vMerge w:val="restart"/>
          </w:tcPr>
          <w:p w14:paraId="58868D5E" w14:textId="77777777" w:rsidR="00904A30" w:rsidRPr="00BB2651" w:rsidRDefault="00904A30" w:rsidP="00904A3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3CEA34E7" w14:textId="77777777" w:rsidR="00904A30" w:rsidRPr="00BB2651" w:rsidRDefault="00904A30" w:rsidP="00904A3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7FFC4F04" w14:textId="77777777" w:rsidR="00904A30" w:rsidRPr="00BB2651" w:rsidRDefault="00904A30" w:rsidP="00904A3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0D704923" w14:textId="77777777" w:rsidR="00904A30" w:rsidRPr="00BB2651" w:rsidRDefault="00904A30" w:rsidP="00904A3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27B280C9" w14:textId="77777777" w:rsidR="00904A30" w:rsidRPr="00BB2651" w:rsidRDefault="00904A30" w:rsidP="00904A3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060353EC" w14:textId="77777777" w:rsidR="00904A30" w:rsidRPr="00BB2651" w:rsidRDefault="00904A30" w:rsidP="00904A3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48B7415A" w14:textId="77777777" w:rsidR="00904A30" w:rsidRPr="00BB2651" w:rsidRDefault="00904A30" w:rsidP="00904A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χ</w:t>
            </w:r>
            <w:r w:rsidRPr="00BB265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) = 3.264, </w:t>
            </w:r>
          </w:p>
          <w:p w14:paraId="3952F183" w14:textId="77777777" w:rsidR="00904A30" w:rsidRPr="00BB2651" w:rsidRDefault="00904A30" w:rsidP="00904A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</w:t>
            </w:r>
            <w:r w:rsidR="00600EA0"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5</w:t>
            </w:r>
          </w:p>
          <w:p w14:paraId="3E0803EF" w14:textId="77777777" w:rsidR="00904A30" w:rsidRPr="00BB2651" w:rsidRDefault="00904A30" w:rsidP="00904A3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4A30" w:rsidRPr="00BB2651" w14:paraId="2886490B" w14:textId="77777777" w:rsidTr="00904A30">
        <w:tc>
          <w:tcPr>
            <w:tcW w:w="1271" w:type="dxa"/>
            <w:vMerge/>
          </w:tcPr>
          <w:p w14:paraId="0FED8FCE" w14:textId="77777777" w:rsidR="00904A30" w:rsidRPr="00BB2651" w:rsidRDefault="00904A3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27B28996" w14:textId="78AB7087" w:rsidR="00904A30" w:rsidRPr="00BB2651" w:rsidRDefault="00521B67" w:rsidP="00782727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icipants</w:t>
            </w:r>
            <w:r w:rsidR="00904A30" w:rsidRPr="00BB26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with high Values</w:t>
            </w:r>
            <w:r w:rsidR="00904A30" w:rsidRPr="00BB26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782727" w:rsidRPr="00BB265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="00782727" w:rsidRPr="00BB26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904A30" w:rsidRPr="00BB26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</w:t>
            </w:r>
            <w:r w:rsidR="00782727" w:rsidRPr="00BB26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904A30" w:rsidRPr="00BB26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</w:t>
            </w:r>
          </w:p>
        </w:tc>
        <w:tc>
          <w:tcPr>
            <w:tcW w:w="1701" w:type="dxa"/>
          </w:tcPr>
          <w:p w14:paraId="0754F85E" w14:textId="1B633B19" w:rsidR="00904A30" w:rsidRPr="00BB2651" w:rsidRDefault="00904A30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9</w:t>
            </w:r>
            <w:r w:rsidR="000112C2"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.00)</w:t>
            </w:r>
          </w:p>
        </w:tc>
        <w:tc>
          <w:tcPr>
            <w:tcW w:w="2151" w:type="dxa"/>
          </w:tcPr>
          <w:p w14:paraId="61C8DC74" w14:textId="2C209E5C" w:rsidR="00904A30" w:rsidRPr="00BB2651" w:rsidRDefault="00904A30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.23</w:t>
            </w:r>
            <w:r w:rsidR="000112C2"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8.43)</w:t>
            </w:r>
          </w:p>
        </w:tc>
        <w:tc>
          <w:tcPr>
            <w:tcW w:w="1813" w:type="dxa"/>
            <w:vMerge/>
          </w:tcPr>
          <w:p w14:paraId="71BE31B8" w14:textId="77777777" w:rsidR="00904A30" w:rsidRPr="00BB2651" w:rsidRDefault="00904A30" w:rsidP="00904A3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4A30" w:rsidRPr="00BB2651" w14:paraId="3D6CBA12" w14:textId="77777777" w:rsidTr="00904A30">
        <w:tc>
          <w:tcPr>
            <w:tcW w:w="1271" w:type="dxa"/>
            <w:vMerge/>
          </w:tcPr>
          <w:p w14:paraId="42AD05BC" w14:textId="77777777" w:rsidR="00904A30" w:rsidRPr="00BB2651" w:rsidRDefault="00904A30" w:rsidP="00904A3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2C1D5DE" w14:textId="2BA5D401" w:rsidR="00904A30" w:rsidRPr="00BB2651" w:rsidRDefault="00904A30" w:rsidP="00904A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2651">
              <w:rPr>
                <w:rFonts w:ascii="Times New Roman" w:hAnsi="Times New Roman" w:cs="Times New Roman"/>
                <w:b/>
                <w:lang w:val="en-US"/>
              </w:rPr>
              <w:t>Statistics</w:t>
            </w:r>
            <w:r w:rsidR="00582867" w:rsidRPr="00BB265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</w:tcPr>
          <w:p w14:paraId="2C75DDA0" w14:textId="087DCBE5" w:rsidR="00CF3A08" w:rsidRPr="00BB2651" w:rsidRDefault="00CF3A08" w:rsidP="00904A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U</w:t>
            </w:r>
            <w:r w:rsidR="00904A30" w:rsidRPr="00BB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</w:t>
            </w:r>
            <w:r w:rsidRPr="00BB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62.5</w:t>
            </w:r>
          </w:p>
          <w:p w14:paraId="61364D95" w14:textId="23AFDB1E" w:rsidR="00904A30" w:rsidRPr="00BB2651" w:rsidRDefault="00904A30" w:rsidP="00904A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p </w:t>
            </w:r>
            <w:r w:rsidRPr="00BB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 .</w:t>
            </w:r>
            <w:r w:rsidR="00CF3A08" w:rsidRPr="00BB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4</w:t>
            </w:r>
          </w:p>
          <w:p w14:paraId="7B4B4636" w14:textId="77777777" w:rsidR="00904A30" w:rsidRPr="00BB2651" w:rsidRDefault="00904A30" w:rsidP="00904A3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151" w:type="dxa"/>
          </w:tcPr>
          <w:p w14:paraId="11D18AD8" w14:textId="469D4F8F" w:rsidR="00904A30" w:rsidRPr="00BB2651" w:rsidRDefault="00CF3A08" w:rsidP="00904A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U</w:t>
            </w:r>
            <w:r w:rsidR="00904A30" w:rsidRPr="00BB265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904A30" w:rsidRPr="00BB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= </w:t>
            </w:r>
            <w:r w:rsidRPr="00BB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42.0</w:t>
            </w:r>
          </w:p>
          <w:p w14:paraId="2EC83273" w14:textId="65990E73" w:rsidR="00904A30" w:rsidRPr="00BB2651" w:rsidRDefault="00600EA0" w:rsidP="00904A30">
            <w:pPr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="00904A30" w:rsidRPr="00BB26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= </w:t>
            </w:r>
            <w:r w:rsidR="00904A30" w:rsidRPr="00BB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CF3A08" w:rsidRPr="00BB26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7</w:t>
            </w:r>
          </w:p>
        </w:tc>
        <w:tc>
          <w:tcPr>
            <w:tcW w:w="1813" w:type="dxa"/>
            <w:vMerge/>
          </w:tcPr>
          <w:p w14:paraId="51441F2C" w14:textId="77777777" w:rsidR="00904A30" w:rsidRPr="00BB2651" w:rsidRDefault="00904A30" w:rsidP="00904A3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02AB8B2" w14:textId="4413E5D3" w:rsidR="00582867" w:rsidRPr="00BB2651" w:rsidRDefault="002928FB" w:rsidP="0058286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B26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5606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582867" w:rsidRPr="00BB265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telligence was assessed by the Wechsler Adult Intelligence Scale (27) or Raven's Progressive Matrices (28).</w:t>
      </w:r>
    </w:p>
    <w:p w14:paraId="0F2B0B46" w14:textId="4A64A1B3" w:rsidR="00904A30" w:rsidRPr="00BB2651" w:rsidRDefault="00582867" w:rsidP="00904A3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B26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5606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904A30" w:rsidRPr="00BB2651">
        <w:rPr>
          <w:rFonts w:ascii="Times New Roman" w:hAnsi="Times New Roman" w:cs="Times New Roman"/>
          <w:sz w:val="20"/>
          <w:szCs w:val="20"/>
          <w:lang w:val="en-US"/>
        </w:rPr>
        <w:t xml:space="preserve">Current sexual activity was scored with: </w:t>
      </w:r>
      <w:r w:rsidR="00904A30" w:rsidRPr="00BB2651">
        <w:rPr>
          <w:rFonts w:ascii="Times New Roman" w:hAnsi="Times New Roman" w:cs="Times New Roman"/>
          <w:sz w:val="20"/>
          <w:szCs w:val="20"/>
          <w:lang w:val="en-US"/>
        </w:rPr>
        <w:br/>
        <w:t xml:space="preserve">partnership with sexual intercourse, partnership without sexual intercourse, no partnership and frequent sexual intercourse, no partnership and no sexual intercourse, </w:t>
      </w:r>
      <w:r w:rsidR="004D5F71" w:rsidRPr="00BB2651">
        <w:rPr>
          <w:rFonts w:ascii="Times New Roman" w:hAnsi="Times New Roman" w:cs="Times New Roman"/>
          <w:sz w:val="20"/>
          <w:szCs w:val="20"/>
          <w:lang w:val="en-US"/>
        </w:rPr>
        <w:t>never had sexual intercourse</w:t>
      </w:r>
    </w:p>
    <w:p w14:paraId="361C9046" w14:textId="119C25E6" w:rsidR="00903D52" w:rsidRPr="00BB2651" w:rsidRDefault="00582867" w:rsidP="00903D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B26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5606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365FC" w:rsidRPr="00BB2651">
        <w:rPr>
          <w:rFonts w:ascii="Times New Roman" w:hAnsi="Times New Roman" w:cs="Times New Roman"/>
          <w:sz w:val="20"/>
          <w:szCs w:val="20"/>
          <w:lang w:val="en-US"/>
        </w:rPr>
        <w:t xml:space="preserve">Statistics: </w:t>
      </w:r>
      <w:r w:rsidR="00CF3A08" w:rsidRPr="00BB2651">
        <w:rPr>
          <w:rFonts w:ascii="Times New Roman" w:hAnsi="Times New Roman" w:cs="Times New Roman"/>
          <w:sz w:val="20"/>
          <w:szCs w:val="20"/>
          <w:lang w:val="en-US"/>
        </w:rPr>
        <w:t xml:space="preserve">non-parametric Mann-Whitney-U-Test for independent </w:t>
      </w:r>
      <w:r w:rsidRPr="00BB2651">
        <w:rPr>
          <w:rFonts w:ascii="Times New Roman" w:hAnsi="Times New Roman" w:cs="Times New Roman"/>
          <w:sz w:val="20"/>
          <w:szCs w:val="20"/>
          <w:lang w:val="en-US"/>
        </w:rPr>
        <w:t xml:space="preserve">for variables age and intelligence. </w:t>
      </w:r>
      <w:r w:rsidR="00D365FC" w:rsidRPr="00BB2651">
        <w:rPr>
          <w:rFonts w:ascii="Times New Roman" w:hAnsi="Times New Roman" w:cs="Times New Roman"/>
          <w:sz w:val="20"/>
          <w:szCs w:val="20"/>
          <w:lang w:val="en-US"/>
        </w:rPr>
        <w:t>Chi-square test for variable current sexual activity</w:t>
      </w:r>
      <w:r w:rsidRPr="00BB26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C1EB561" w14:textId="26136544" w:rsidR="0058684F" w:rsidRPr="00BB2651" w:rsidRDefault="0058684F" w:rsidP="00904A3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B2651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903D52" w:rsidRPr="00A64AF3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="00903D52" w:rsidRPr="00BB2651">
        <w:rPr>
          <w:rFonts w:ascii="Times New Roman" w:hAnsi="Times New Roman" w:cs="Times New Roman"/>
          <w:sz w:val="20"/>
          <w:szCs w:val="20"/>
          <w:lang w:val="en-US"/>
        </w:rPr>
        <w:t xml:space="preserve"> = Number of </w:t>
      </w:r>
      <w:r w:rsidR="00F5030C" w:rsidRPr="00BB2651">
        <w:rPr>
          <w:rFonts w:ascii="Times New Roman" w:hAnsi="Times New Roman" w:cs="Times New Roman"/>
          <w:sz w:val="20"/>
          <w:szCs w:val="20"/>
          <w:lang w:val="en-US"/>
        </w:rPr>
        <w:t>participants</w:t>
      </w:r>
      <w:r w:rsidR="00903D52" w:rsidRPr="00BB265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B2651">
        <w:rPr>
          <w:rFonts w:ascii="Times New Roman" w:hAnsi="Times New Roman" w:cs="Times New Roman"/>
          <w:sz w:val="20"/>
          <w:szCs w:val="20"/>
          <w:lang w:val="en-US"/>
        </w:rPr>
        <w:t>SD: Standard deviation</w:t>
      </w:r>
    </w:p>
    <w:p w14:paraId="015C41E4" w14:textId="6ECC743F" w:rsidR="00DC723E" w:rsidRPr="00BB2651" w:rsidRDefault="00DC723E" w:rsidP="00904A3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9499E3" w14:textId="43E05CD3" w:rsidR="00851F6D" w:rsidRPr="00BB2651" w:rsidRDefault="00851F6D" w:rsidP="00904A3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55EFCF" w14:textId="77777777" w:rsidR="00851F6D" w:rsidRPr="00BB2651" w:rsidRDefault="00851F6D" w:rsidP="00904A3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4C3CFD" w14:textId="77777777" w:rsidR="00851F6D" w:rsidRPr="00BB2651" w:rsidRDefault="00851F6D" w:rsidP="00A324B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806F4B" w14:textId="77777777" w:rsidR="00851F6D" w:rsidRPr="00BB2651" w:rsidRDefault="00851F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265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6CF3116" w14:textId="28DD93EB" w:rsidR="00A324B2" w:rsidRPr="00BB2651" w:rsidRDefault="00A324B2" w:rsidP="00A324B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265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2. </w:t>
      </w:r>
      <w:r w:rsidR="00092B87" w:rsidRPr="00BB2651">
        <w:rPr>
          <w:rFonts w:ascii="Times New Roman" w:hAnsi="Times New Roman" w:cs="Times New Roman"/>
          <w:sz w:val="24"/>
          <w:szCs w:val="24"/>
          <w:lang w:val="en-US"/>
        </w:rPr>
        <w:t xml:space="preserve">Associations between age of participants and subjective sexual arousal </w:t>
      </w:r>
      <w:r w:rsidR="001E16C5" w:rsidRPr="00BB2651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="00092B87" w:rsidRPr="00BB2651">
        <w:rPr>
          <w:rFonts w:ascii="Times New Roman" w:hAnsi="Times New Roman" w:cs="Times New Roman"/>
          <w:sz w:val="24"/>
          <w:szCs w:val="24"/>
          <w:lang w:val="en-US"/>
        </w:rPr>
        <w:t xml:space="preserve"> in the</w:t>
      </w:r>
      <w:r w:rsidRPr="00BB2651">
        <w:rPr>
          <w:rFonts w:ascii="Times New Roman" w:hAnsi="Times New Roman" w:cs="Times New Roman"/>
          <w:sz w:val="24"/>
          <w:szCs w:val="24"/>
          <w:lang w:val="en-US"/>
        </w:rPr>
        <w:t xml:space="preserve"> “Current-State-of-Emotions-Questionnaire” (CSEQ</w:t>
      </w:r>
      <w:r w:rsidR="00092B87" w:rsidRPr="00BB2651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BB26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1752599" w14:textId="76302217" w:rsidR="00A324B2" w:rsidRPr="00BB2651" w:rsidRDefault="00A324B2">
      <w:pPr>
        <w:rPr>
          <w:lang w:val="en-US"/>
        </w:rPr>
      </w:pP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243"/>
        <w:gridCol w:w="1414"/>
        <w:gridCol w:w="1414"/>
        <w:gridCol w:w="1414"/>
        <w:gridCol w:w="1414"/>
        <w:gridCol w:w="1414"/>
        <w:gridCol w:w="1414"/>
      </w:tblGrid>
      <w:tr w:rsidR="00624381" w:rsidRPr="00BB2651" w14:paraId="3E10A6DD" w14:textId="77777777" w:rsidTr="00624381">
        <w:tc>
          <w:tcPr>
            <w:tcW w:w="1160" w:type="dxa"/>
          </w:tcPr>
          <w:p w14:paraId="668525FC" w14:textId="45BEF348" w:rsidR="00624381" w:rsidRPr="00BB2651" w:rsidRDefault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Experiment</w:t>
            </w:r>
          </w:p>
        </w:tc>
        <w:tc>
          <w:tcPr>
            <w:tcW w:w="2634" w:type="dxa"/>
            <w:gridSpan w:val="2"/>
          </w:tcPr>
          <w:p w14:paraId="662917D1" w14:textId="6D75BDDA" w:rsidR="00624381" w:rsidRPr="00BB2651" w:rsidRDefault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Initial orientation</w:t>
            </w:r>
          </w:p>
        </w:tc>
        <w:tc>
          <w:tcPr>
            <w:tcW w:w="2634" w:type="dxa"/>
            <w:gridSpan w:val="2"/>
          </w:tcPr>
          <w:p w14:paraId="3EB8F4A9" w14:textId="7E406357" w:rsidR="00624381" w:rsidRPr="00BB2651" w:rsidRDefault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Sexual distractor task</w:t>
            </w:r>
          </w:p>
        </w:tc>
        <w:tc>
          <w:tcPr>
            <w:tcW w:w="2923" w:type="dxa"/>
            <w:gridSpan w:val="2"/>
          </w:tcPr>
          <w:p w14:paraId="7720BD72" w14:textId="180681C7" w:rsidR="00624381" w:rsidRPr="00BB2651" w:rsidRDefault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 xml:space="preserve"> Stimulus Rating</w:t>
            </w:r>
          </w:p>
        </w:tc>
      </w:tr>
      <w:tr w:rsidR="00624381" w:rsidRPr="00BB2651" w14:paraId="696CC1CC" w14:textId="77777777" w:rsidTr="00624381">
        <w:tc>
          <w:tcPr>
            <w:tcW w:w="1160" w:type="dxa"/>
          </w:tcPr>
          <w:p w14:paraId="1FDE4E38" w14:textId="08814D06" w:rsidR="00624381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2E6B7D55" w14:textId="4C9375AF" w:rsidR="00624381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317" w:type="dxa"/>
          </w:tcPr>
          <w:p w14:paraId="6CB3E830" w14:textId="37684ECE" w:rsidR="00624381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  <w:tc>
          <w:tcPr>
            <w:tcW w:w="1317" w:type="dxa"/>
          </w:tcPr>
          <w:p w14:paraId="4CDF7020" w14:textId="3F7E726C" w:rsidR="00624381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317" w:type="dxa"/>
          </w:tcPr>
          <w:p w14:paraId="32DD4AAD" w14:textId="70F87F5C" w:rsidR="00624381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  <w:tc>
          <w:tcPr>
            <w:tcW w:w="1317" w:type="dxa"/>
          </w:tcPr>
          <w:p w14:paraId="6E869A86" w14:textId="59E5EEBB" w:rsidR="00624381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606" w:type="dxa"/>
          </w:tcPr>
          <w:p w14:paraId="3CE2F20D" w14:textId="65045D0A" w:rsidR="00624381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</w:tr>
      <w:tr w:rsidR="00624381" w:rsidRPr="00BB2651" w14:paraId="116CB3FC" w14:textId="77777777" w:rsidTr="00624381">
        <w:tc>
          <w:tcPr>
            <w:tcW w:w="1160" w:type="dxa"/>
          </w:tcPr>
          <w:p w14:paraId="0C53B097" w14:textId="6001966C" w:rsidR="00092B87" w:rsidRPr="00BB2651" w:rsidRDefault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Statistics</w:t>
            </w:r>
            <w:r w:rsidRPr="00BB265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17" w:type="dxa"/>
          </w:tcPr>
          <w:p w14:paraId="4E18FAA3" w14:textId="3FD4287E" w:rsidR="00624381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BB2651">
              <w:rPr>
                <w:rFonts w:ascii="Times New Roman" w:hAnsi="Times New Roman" w:cs="Times New Roman"/>
                <w:lang w:val="en-US"/>
              </w:rPr>
              <w:t xml:space="preserve"> = -.125</w:t>
            </w:r>
          </w:p>
          <w:p w14:paraId="01AA3F8A" w14:textId="5F1070B8" w:rsidR="00624381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lang w:val="en-US"/>
              </w:rPr>
              <w:t xml:space="preserve"> = .251</w:t>
            </w:r>
          </w:p>
        </w:tc>
        <w:tc>
          <w:tcPr>
            <w:tcW w:w="1317" w:type="dxa"/>
          </w:tcPr>
          <w:p w14:paraId="3EDE8929" w14:textId="477800DA" w:rsidR="00624381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BB2651">
              <w:rPr>
                <w:rFonts w:ascii="Times New Roman" w:hAnsi="Times New Roman" w:cs="Times New Roman"/>
                <w:lang w:val="en-US"/>
              </w:rPr>
              <w:t xml:space="preserve"> = .023</w:t>
            </w:r>
          </w:p>
          <w:p w14:paraId="7B544AD3" w14:textId="1FD5F607" w:rsidR="00092B87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lang w:val="en-US"/>
              </w:rPr>
              <w:t xml:space="preserve"> = .838</w:t>
            </w:r>
          </w:p>
        </w:tc>
        <w:tc>
          <w:tcPr>
            <w:tcW w:w="1317" w:type="dxa"/>
          </w:tcPr>
          <w:p w14:paraId="79C3540A" w14:textId="77777777" w:rsidR="00624381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BB2651">
              <w:rPr>
                <w:rFonts w:ascii="Times New Roman" w:hAnsi="Times New Roman" w:cs="Times New Roman"/>
                <w:lang w:val="en-US"/>
              </w:rPr>
              <w:t xml:space="preserve"> = -.091</w:t>
            </w:r>
          </w:p>
          <w:p w14:paraId="6BC77B9C" w14:textId="748A198A" w:rsidR="00092B87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lang w:val="en-US"/>
              </w:rPr>
              <w:t xml:space="preserve"> = .164</w:t>
            </w:r>
          </w:p>
        </w:tc>
        <w:tc>
          <w:tcPr>
            <w:tcW w:w="1317" w:type="dxa"/>
          </w:tcPr>
          <w:p w14:paraId="5A502975" w14:textId="1611F796" w:rsidR="00092B87" w:rsidRPr="00BB2651" w:rsidRDefault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BB2651">
              <w:rPr>
                <w:rFonts w:ascii="Times New Roman" w:hAnsi="Times New Roman" w:cs="Times New Roman"/>
                <w:lang w:val="en-US"/>
              </w:rPr>
              <w:t xml:space="preserve"> = -.15</w:t>
            </w:r>
            <w:r w:rsidR="001B5589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5EDDF7E5" w14:textId="77859D49" w:rsidR="00624381" w:rsidRPr="00BB2651" w:rsidRDefault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lang w:val="en-US"/>
              </w:rPr>
              <w:t xml:space="preserve"> = .020</w:t>
            </w:r>
          </w:p>
        </w:tc>
        <w:tc>
          <w:tcPr>
            <w:tcW w:w="1317" w:type="dxa"/>
          </w:tcPr>
          <w:p w14:paraId="7102ACDB" w14:textId="4E652364" w:rsidR="00624381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BB2651">
              <w:rPr>
                <w:rFonts w:ascii="Times New Roman" w:hAnsi="Times New Roman" w:cs="Times New Roman"/>
                <w:lang w:val="en-US"/>
              </w:rPr>
              <w:t xml:space="preserve"> = -.128</w:t>
            </w:r>
          </w:p>
          <w:p w14:paraId="047BFF83" w14:textId="697DB9C3" w:rsidR="00092B87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lang w:val="en-US"/>
              </w:rPr>
              <w:t xml:space="preserve"> = .049</w:t>
            </w:r>
          </w:p>
        </w:tc>
        <w:tc>
          <w:tcPr>
            <w:tcW w:w="1606" w:type="dxa"/>
          </w:tcPr>
          <w:p w14:paraId="190B9A48" w14:textId="7C539265" w:rsidR="00624381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BB2651">
              <w:rPr>
                <w:rFonts w:ascii="Times New Roman" w:hAnsi="Times New Roman" w:cs="Times New Roman"/>
                <w:lang w:val="en-US"/>
              </w:rPr>
              <w:t xml:space="preserve"> = -.085</w:t>
            </w:r>
          </w:p>
          <w:p w14:paraId="2405E69C" w14:textId="64DAF697" w:rsidR="00092B87" w:rsidRPr="00BB2651" w:rsidRDefault="00624381" w:rsidP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lang w:val="en-US"/>
              </w:rPr>
              <w:t xml:space="preserve"> = .194</w:t>
            </w:r>
          </w:p>
        </w:tc>
      </w:tr>
      <w:tr w:rsidR="00624381" w:rsidRPr="00BB2651" w14:paraId="2FDE16EF" w14:textId="77777777" w:rsidTr="00624381">
        <w:tc>
          <w:tcPr>
            <w:tcW w:w="1160" w:type="dxa"/>
          </w:tcPr>
          <w:p w14:paraId="390500E4" w14:textId="3AAC605B" w:rsidR="00092B87" w:rsidRPr="00BB2651" w:rsidRDefault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Number of participants</w:t>
            </w:r>
          </w:p>
        </w:tc>
        <w:tc>
          <w:tcPr>
            <w:tcW w:w="1317" w:type="dxa"/>
          </w:tcPr>
          <w:p w14:paraId="0FFFF9F5" w14:textId="1B1B1BC4" w:rsidR="00092B87" w:rsidRPr="00BB2651" w:rsidRDefault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8</w:t>
            </w:r>
            <w:r w:rsidR="0031723C" w:rsidRPr="00BB265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17" w:type="dxa"/>
          </w:tcPr>
          <w:p w14:paraId="6A24D849" w14:textId="471C5DEF" w:rsidR="00092B87" w:rsidRPr="00BB2651" w:rsidRDefault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317" w:type="dxa"/>
          </w:tcPr>
          <w:p w14:paraId="228A4FC6" w14:textId="36ED9471" w:rsidR="00092B87" w:rsidRPr="00BB2651" w:rsidRDefault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23</w:t>
            </w:r>
            <w:r w:rsidR="0031723C" w:rsidRPr="00BB265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17" w:type="dxa"/>
          </w:tcPr>
          <w:p w14:paraId="2F231DF2" w14:textId="3FEC925C" w:rsidR="00092B87" w:rsidRPr="00BB2651" w:rsidRDefault="0031723C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236</w:t>
            </w:r>
          </w:p>
        </w:tc>
        <w:tc>
          <w:tcPr>
            <w:tcW w:w="1317" w:type="dxa"/>
          </w:tcPr>
          <w:p w14:paraId="71409D89" w14:textId="5CAB5F60" w:rsidR="00092B87" w:rsidRPr="00BB2651" w:rsidRDefault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238</w:t>
            </w:r>
          </w:p>
        </w:tc>
        <w:tc>
          <w:tcPr>
            <w:tcW w:w="1606" w:type="dxa"/>
          </w:tcPr>
          <w:p w14:paraId="56E87BB1" w14:textId="6E228A65" w:rsidR="00092B87" w:rsidRPr="00BB2651" w:rsidRDefault="00624381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238</w:t>
            </w:r>
          </w:p>
        </w:tc>
      </w:tr>
    </w:tbl>
    <w:p w14:paraId="2A9B4770" w14:textId="2E66A22D" w:rsidR="00A324B2" w:rsidRPr="00BB2651" w:rsidRDefault="00624381">
      <w:pPr>
        <w:rPr>
          <w:lang w:val="en-US"/>
        </w:rPr>
      </w:pPr>
      <w:r w:rsidRPr="00BB26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5606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B2651">
        <w:rPr>
          <w:rFonts w:ascii="Times New Roman" w:hAnsi="Times New Roman" w:cs="Times New Roman"/>
          <w:sz w:val="20"/>
          <w:szCs w:val="20"/>
          <w:lang w:val="en-US"/>
        </w:rPr>
        <w:t>Statistics: Spearman-Rho Correlation coefficient</w:t>
      </w:r>
      <w:r w:rsidRPr="00BB2651"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03100A22" w14:textId="77777777" w:rsidR="002435B5" w:rsidRPr="00BB2651" w:rsidRDefault="002435B5">
      <w:pPr>
        <w:rPr>
          <w:lang w:val="en-US"/>
        </w:rPr>
      </w:pPr>
    </w:p>
    <w:p w14:paraId="5E019448" w14:textId="77777777" w:rsidR="00851F6D" w:rsidRPr="00BB2651" w:rsidRDefault="00851F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265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ABDF5C3" w14:textId="753A70AD" w:rsidR="002435B5" w:rsidRPr="00BB2651" w:rsidRDefault="002435B5" w:rsidP="002435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265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3. Group differences with respect to subjective sexual arousal values in the “Current-State-of-Emotions-Questionnaire” (CSEQ). Shown are statistical analyses for each experiment with pre- and post</w:t>
      </w:r>
      <w:r w:rsidR="00DB60B6" w:rsidRPr="00BB2651">
        <w:rPr>
          <w:rFonts w:ascii="Times New Roman" w:hAnsi="Times New Roman" w:cs="Times New Roman"/>
          <w:sz w:val="24"/>
          <w:szCs w:val="24"/>
          <w:lang w:val="en-US"/>
        </w:rPr>
        <w:t>-M</w:t>
      </w:r>
      <w:r w:rsidRPr="00BB2651">
        <w:rPr>
          <w:rFonts w:ascii="Times New Roman" w:hAnsi="Times New Roman" w:cs="Times New Roman"/>
          <w:sz w:val="24"/>
          <w:szCs w:val="24"/>
          <w:lang w:val="en-US"/>
        </w:rPr>
        <w:t>easurements</w:t>
      </w:r>
    </w:p>
    <w:p w14:paraId="0033306C" w14:textId="46D55050" w:rsidR="00A324B2" w:rsidRPr="00BB2651" w:rsidRDefault="00A324B2">
      <w:pPr>
        <w:rPr>
          <w:lang w:val="en-US"/>
        </w:rPr>
      </w:pP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243"/>
        <w:gridCol w:w="1414"/>
        <w:gridCol w:w="1414"/>
        <w:gridCol w:w="1414"/>
        <w:gridCol w:w="1414"/>
        <w:gridCol w:w="1414"/>
        <w:gridCol w:w="1414"/>
      </w:tblGrid>
      <w:tr w:rsidR="002435B5" w:rsidRPr="00BB2651" w14:paraId="37CE71E9" w14:textId="77777777" w:rsidTr="00E67E2A">
        <w:tc>
          <w:tcPr>
            <w:tcW w:w="1160" w:type="dxa"/>
          </w:tcPr>
          <w:p w14:paraId="3E4D2DC4" w14:textId="77777777" w:rsidR="002435B5" w:rsidRPr="00BB2651" w:rsidRDefault="002435B5" w:rsidP="00E67E2A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Experiment</w:t>
            </w:r>
          </w:p>
        </w:tc>
        <w:tc>
          <w:tcPr>
            <w:tcW w:w="2634" w:type="dxa"/>
            <w:gridSpan w:val="2"/>
          </w:tcPr>
          <w:p w14:paraId="31E19F61" w14:textId="77777777" w:rsidR="002435B5" w:rsidRPr="00BB2651" w:rsidRDefault="002435B5" w:rsidP="00E67E2A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Initial orientation</w:t>
            </w:r>
          </w:p>
        </w:tc>
        <w:tc>
          <w:tcPr>
            <w:tcW w:w="2634" w:type="dxa"/>
            <w:gridSpan w:val="2"/>
          </w:tcPr>
          <w:p w14:paraId="37AC2AA6" w14:textId="77777777" w:rsidR="002435B5" w:rsidRPr="00BB2651" w:rsidRDefault="002435B5" w:rsidP="00E67E2A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Sexual distractor task</w:t>
            </w:r>
          </w:p>
        </w:tc>
        <w:tc>
          <w:tcPr>
            <w:tcW w:w="2923" w:type="dxa"/>
            <w:gridSpan w:val="2"/>
          </w:tcPr>
          <w:p w14:paraId="62ECF70C" w14:textId="77777777" w:rsidR="002435B5" w:rsidRPr="00BB2651" w:rsidRDefault="002435B5" w:rsidP="00E67E2A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 xml:space="preserve"> Stimulus Rating</w:t>
            </w:r>
          </w:p>
        </w:tc>
      </w:tr>
      <w:tr w:rsidR="002435B5" w:rsidRPr="00BB2651" w14:paraId="59801A6A" w14:textId="77777777" w:rsidTr="00E67E2A">
        <w:tc>
          <w:tcPr>
            <w:tcW w:w="1160" w:type="dxa"/>
          </w:tcPr>
          <w:p w14:paraId="05F4B65D" w14:textId="77777777" w:rsidR="002435B5" w:rsidRPr="00BB2651" w:rsidRDefault="002435B5" w:rsidP="00E67E2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1804C28A" w14:textId="77777777" w:rsidR="002435B5" w:rsidRPr="00BB2651" w:rsidRDefault="002435B5" w:rsidP="00E67E2A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317" w:type="dxa"/>
          </w:tcPr>
          <w:p w14:paraId="09A7D6D1" w14:textId="77777777" w:rsidR="002435B5" w:rsidRPr="00BB2651" w:rsidRDefault="002435B5" w:rsidP="00E67E2A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  <w:tc>
          <w:tcPr>
            <w:tcW w:w="1317" w:type="dxa"/>
          </w:tcPr>
          <w:p w14:paraId="06E8C9A0" w14:textId="77777777" w:rsidR="002435B5" w:rsidRPr="00BB2651" w:rsidRDefault="002435B5" w:rsidP="00E67E2A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317" w:type="dxa"/>
          </w:tcPr>
          <w:p w14:paraId="2B8BAD5B" w14:textId="77777777" w:rsidR="002435B5" w:rsidRPr="00BB2651" w:rsidRDefault="002435B5" w:rsidP="00E67E2A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  <w:tc>
          <w:tcPr>
            <w:tcW w:w="1317" w:type="dxa"/>
          </w:tcPr>
          <w:p w14:paraId="288658AC" w14:textId="77777777" w:rsidR="002435B5" w:rsidRPr="00BB2651" w:rsidRDefault="002435B5" w:rsidP="00E67E2A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606" w:type="dxa"/>
          </w:tcPr>
          <w:p w14:paraId="45048571" w14:textId="77777777" w:rsidR="002435B5" w:rsidRPr="00BB2651" w:rsidRDefault="002435B5" w:rsidP="00E67E2A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</w:tr>
      <w:tr w:rsidR="002435B5" w:rsidRPr="00BB2651" w14:paraId="0D5DA5E9" w14:textId="77777777" w:rsidTr="00E67E2A">
        <w:tc>
          <w:tcPr>
            <w:tcW w:w="1160" w:type="dxa"/>
          </w:tcPr>
          <w:p w14:paraId="22823099" w14:textId="77777777" w:rsidR="002435B5" w:rsidRPr="00BB2651" w:rsidRDefault="002435B5" w:rsidP="00E67E2A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Statistics</w:t>
            </w:r>
            <w:r w:rsidRPr="00BB265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17" w:type="dxa"/>
          </w:tcPr>
          <w:p w14:paraId="568C62BB" w14:textId="03F9180B" w:rsidR="002435B5" w:rsidRPr="00BB2651" w:rsidRDefault="00906FC6" w:rsidP="00E67E2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B2651">
              <w:rPr>
                <w:rFonts w:ascii="Times New Roman" w:hAnsi="Times New Roman" w:cs="Times New Roman"/>
                <w:i/>
                <w:lang w:val="en-US"/>
              </w:rPr>
              <w:t>H</w:t>
            </w:r>
            <w:r w:rsidRPr="00BB2651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BB2651">
              <w:rPr>
                <w:rFonts w:ascii="Times New Roman" w:hAnsi="Times New Roman" w:cs="Times New Roman"/>
                <w:lang w:val="en-US"/>
              </w:rPr>
              <w:t>3) = 4.676</w:t>
            </w:r>
          </w:p>
          <w:p w14:paraId="47EA0E79" w14:textId="52714CDF" w:rsidR="002435B5" w:rsidRPr="00BB2651" w:rsidRDefault="00906FC6" w:rsidP="00906FC6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lang w:val="en-US"/>
              </w:rPr>
              <w:t xml:space="preserve"> = .197</w:t>
            </w:r>
          </w:p>
        </w:tc>
        <w:tc>
          <w:tcPr>
            <w:tcW w:w="1317" w:type="dxa"/>
          </w:tcPr>
          <w:p w14:paraId="24363760" w14:textId="6EEC82C2" w:rsidR="00906FC6" w:rsidRPr="00BB2651" w:rsidRDefault="00906FC6" w:rsidP="00906FC6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B2651">
              <w:rPr>
                <w:rFonts w:ascii="Times New Roman" w:hAnsi="Times New Roman" w:cs="Times New Roman"/>
                <w:i/>
                <w:lang w:val="en-US"/>
              </w:rPr>
              <w:t>H</w:t>
            </w:r>
            <w:r w:rsidRPr="00BB2651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BB2651">
              <w:rPr>
                <w:rFonts w:ascii="Times New Roman" w:hAnsi="Times New Roman" w:cs="Times New Roman"/>
                <w:lang w:val="en-US"/>
              </w:rPr>
              <w:t>3) = .173</w:t>
            </w:r>
          </w:p>
          <w:p w14:paraId="43BE114C" w14:textId="3A52BCA1" w:rsidR="002435B5" w:rsidRPr="00BB2651" w:rsidRDefault="00906FC6" w:rsidP="00906FC6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lang w:val="en-US"/>
              </w:rPr>
              <w:t xml:space="preserve"> = .982</w:t>
            </w:r>
          </w:p>
        </w:tc>
        <w:tc>
          <w:tcPr>
            <w:tcW w:w="1317" w:type="dxa"/>
          </w:tcPr>
          <w:p w14:paraId="679EB0A4" w14:textId="34337430" w:rsidR="00DB60B6" w:rsidRPr="00BB2651" w:rsidRDefault="00DB60B6" w:rsidP="00DB60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gramEnd"/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) = </w:t>
            </w:r>
            <w:r w:rsidR="00E71AE9"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7.936</w:t>
            </w:r>
          </w:p>
          <w:p w14:paraId="402F7384" w14:textId="125DA375" w:rsidR="002435B5" w:rsidRPr="00BB2651" w:rsidRDefault="00DB60B6" w:rsidP="00DB60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0</w:t>
            </w:r>
            <w:r w:rsidR="00E71AE9"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47</w:t>
            </w:r>
            <w:r w:rsidRPr="00BB265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1317" w:type="dxa"/>
          </w:tcPr>
          <w:p w14:paraId="2A367933" w14:textId="59A9ADE5" w:rsidR="00E6365B" w:rsidRPr="00BB2651" w:rsidRDefault="00E6365B" w:rsidP="00E6365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gramEnd"/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3) = 4.120</w:t>
            </w:r>
          </w:p>
          <w:p w14:paraId="06DD9364" w14:textId="3065D5EF" w:rsidR="002435B5" w:rsidRPr="00BB2651" w:rsidRDefault="00E6365B" w:rsidP="00E6365B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249</w:t>
            </w:r>
          </w:p>
        </w:tc>
        <w:tc>
          <w:tcPr>
            <w:tcW w:w="1317" w:type="dxa"/>
          </w:tcPr>
          <w:p w14:paraId="2B463F15" w14:textId="56EEC7CC" w:rsidR="00865ACC" w:rsidRPr="00BB2651" w:rsidRDefault="00865ACC" w:rsidP="00865AC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gramEnd"/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3) = 1.731</w:t>
            </w:r>
          </w:p>
          <w:p w14:paraId="345DC969" w14:textId="420DAC2D" w:rsidR="002435B5" w:rsidRPr="00BB2651" w:rsidRDefault="00865ACC" w:rsidP="00865ACC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630</w:t>
            </w:r>
          </w:p>
        </w:tc>
        <w:tc>
          <w:tcPr>
            <w:tcW w:w="1606" w:type="dxa"/>
          </w:tcPr>
          <w:p w14:paraId="2173BCF2" w14:textId="76B6F4F6" w:rsidR="00865ACC" w:rsidRPr="00BB2651" w:rsidRDefault="00865ACC" w:rsidP="00865AC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gramEnd"/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3) = 1.004</w:t>
            </w:r>
          </w:p>
          <w:p w14:paraId="00E93332" w14:textId="2AA1A0BD" w:rsidR="002435B5" w:rsidRPr="00BB2651" w:rsidRDefault="00865ACC" w:rsidP="00865ACC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800</w:t>
            </w:r>
          </w:p>
        </w:tc>
      </w:tr>
      <w:tr w:rsidR="002435B5" w:rsidRPr="00BB2651" w14:paraId="2082837A" w14:textId="77777777" w:rsidTr="00E67E2A">
        <w:tc>
          <w:tcPr>
            <w:tcW w:w="1160" w:type="dxa"/>
          </w:tcPr>
          <w:p w14:paraId="5CB29D95" w14:textId="77777777" w:rsidR="002435B5" w:rsidRPr="00BB2651" w:rsidRDefault="002435B5" w:rsidP="00E67E2A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Number of participants</w:t>
            </w:r>
          </w:p>
        </w:tc>
        <w:tc>
          <w:tcPr>
            <w:tcW w:w="1317" w:type="dxa"/>
          </w:tcPr>
          <w:p w14:paraId="4B543C7A" w14:textId="77777777" w:rsidR="002435B5" w:rsidRPr="00BB2651" w:rsidRDefault="002435B5" w:rsidP="00E67E2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85</w:t>
            </w:r>
          </w:p>
        </w:tc>
        <w:tc>
          <w:tcPr>
            <w:tcW w:w="1317" w:type="dxa"/>
          </w:tcPr>
          <w:p w14:paraId="79A0E04B" w14:textId="77777777" w:rsidR="002435B5" w:rsidRPr="00BB2651" w:rsidRDefault="002435B5" w:rsidP="00E67E2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85</w:t>
            </w:r>
          </w:p>
        </w:tc>
        <w:tc>
          <w:tcPr>
            <w:tcW w:w="1317" w:type="dxa"/>
          </w:tcPr>
          <w:p w14:paraId="2BC9A47E" w14:textId="77777777" w:rsidR="002435B5" w:rsidRPr="00BB2651" w:rsidRDefault="002435B5" w:rsidP="00E67E2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236</w:t>
            </w:r>
          </w:p>
        </w:tc>
        <w:tc>
          <w:tcPr>
            <w:tcW w:w="1317" w:type="dxa"/>
          </w:tcPr>
          <w:p w14:paraId="71B84A5D" w14:textId="77777777" w:rsidR="002435B5" w:rsidRPr="00BB2651" w:rsidRDefault="002435B5" w:rsidP="00E67E2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236</w:t>
            </w:r>
          </w:p>
        </w:tc>
        <w:tc>
          <w:tcPr>
            <w:tcW w:w="1317" w:type="dxa"/>
          </w:tcPr>
          <w:p w14:paraId="4609D4C2" w14:textId="77777777" w:rsidR="002435B5" w:rsidRPr="00BB2651" w:rsidRDefault="002435B5" w:rsidP="00E67E2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238</w:t>
            </w:r>
          </w:p>
        </w:tc>
        <w:tc>
          <w:tcPr>
            <w:tcW w:w="1606" w:type="dxa"/>
          </w:tcPr>
          <w:p w14:paraId="023403CD" w14:textId="77777777" w:rsidR="002435B5" w:rsidRPr="00BB2651" w:rsidRDefault="002435B5" w:rsidP="00E67E2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238</w:t>
            </w:r>
          </w:p>
        </w:tc>
      </w:tr>
    </w:tbl>
    <w:p w14:paraId="49FA950C" w14:textId="6A1CE230" w:rsidR="002435B5" w:rsidRPr="00BB2651" w:rsidRDefault="002435B5" w:rsidP="002435B5">
      <w:pPr>
        <w:rPr>
          <w:rFonts w:ascii="Times New Roman" w:hAnsi="Times New Roman" w:cs="Times New Roman"/>
          <w:lang w:val="en-US"/>
        </w:rPr>
      </w:pPr>
      <w:r w:rsidRPr="00BB26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5606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B2651">
        <w:rPr>
          <w:rFonts w:ascii="Times New Roman" w:hAnsi="Times New Roman" w:cs="Times New Roman"/>
          <w:sz w:val="20"/>
          <w:szCs w:val="20"/>
          <w:lang w:val="en-US"/>
        </w:rPr>
        <w:t>Statistics: non-parametric Kruskal-Wallis test for independent samples</w:t>
      </w:r>
      <w:r w:rsidRPr="00BB2651">
        <w:rPr>
          <w:rFonts w:ascii="Times New Roman" w:hAnsi="Times New Roman" w:cs="Times New Roman"/>
          <w:sz w:val="20"/>
          <w:szCs w:val="20"/>
          <w:lang w:val="en-US"/>
        </w:rPr>
        <w:br/>
      </w:r>
      <w:r w:rsidR="00DB60B6" w:rsidRPr="00BB26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5606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B60B6" w:rsidRPr="00BB2651">
        <w:rPr>
          <w:rFonts w:ascii="Times New Roman" w:hAnsi="Times New Roman" w:cs="Times New Roman"/>
          <w:sz w:val="20"/>
          <w:szCs w:val="20"/>
          <w:lang w:val="en-US"/>
        </w:rPr>
        <w:t xml:space="preserve">Sexual distractor task, Pre-Measurement: pairwise comparisons: IWO &gt; ISIC, </w:t>
      </w:r>
      <w:r w:rsidR="00DB60B6" w:rsidRPr="00BB265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DB60B6" w:rsidRPr="00BB2651">
        <w:rPr>
          <w:rFonts w:ascii="Times New Roman" w:hAnsi="Times New Roman" w:cs="Times New Roman"/>
          <w:sz w:val="20"/>
          <w:szCs w:val="20"/>
          <w:lang w:val="en-US"/>
        </w:rPr>
        <w:t xml:space="preserve"> =.0</w:t>
      </w:r>
      <w:r w:rsidR="00E71AE9" w:rsidRPr="00BB2651">
        <w:rPr>
          <w:rFonts w:ascii="Times New Roman" w:hAnsi="Times New Roman" w:cs="Times New Roman"/>
          <w:sz w:val="20"/>
          <w:szCs w:val="20"/>
          <w:lang w:val="en-US"/>
        </w:rPr>
        <w:t>53</w:t>
      </w:r>
    </w:p>
    <w:p w14:paraId="66991802" w14:textId="42D44D3A" w:rsidR="00393518" w:rsidRPr="00BB2651" w:rsidRDefault="00393518" w:rsidP="00393518">
      <w:pPr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BB2651">
        <w:rPr>
          <w:rFonts w:ascii="Times New Roman" w:hAnsi="Times New Roman"/>
          <w:color w:val="000000" w:themeColor="text1"/>
          <w:sz w:val="20"/>
          <w:szCs w:val="20"/>
          <w:lang w:val="en-US"/>
        </w:rPr>
        <w:t>Abbreviations: ISOCFP: Individuals who have committed sexual offen</w:t>
      </w:r>
      <w:r w:rsidR="00CD026E" w:rsidRPr="00BB2651">
        <w:rPr>
          <w:rFonts w:ascii="Times New Roman" w:hAnsi="Times New Roman"/>
          <w:color w:val="000000" w:themeColor="text1"/>
          <w:sz w:val="20"/>
          <w:szCs w:val="20"/>
          <w:lang w:val="en-US"/>
        </w:rPr>
        <w:t>s</w:t>
      </w:r>
      <w:r w:rsidRPr="00BB2651">
        <w:rPr>
          <w:rFonts w:ascii="Times New Roman" w:hAnsi="Times New Roman"/>
          <w:color w:val="000000" w:themeColor="text1"/>
          <w:sz w:val="20"/>
          <w:szCs w:val="20"/>
          <w:lang w:val="en-US"/>
        </w:rPr>
        <w:t>es against children and have been placed in forensic psychiatric facilities; ISIC: Individuals with a self-reported sexual interest in children without being placed in forensic psychiatric facilities; IOFP: Individuals who have committed other offen</w:t>
      </w:r>
      <w:r w:rsidR="00CD026E" w:rsidRPr="00BB2651">
        <w:rPr>
          <w:rFonts w:ascii="Times New Roman" w:hAnsi="Times New Roman"/>
          <w:color w:val="000000" w:themeColor="text1"/>
          <w:sz w:val="20"/>
          <w:szCs w:val="20"/>
          <w:lang w:val="en-US"/>
        </w:rPr>
        <w:t>s</w:t>
      </w:r>
      <w:r w:rsidRPr="00BB2651">
        <w:rPr>
          <w:rFonts w:ascii="Times New Roman" w:hAnsi="Times New Roman"/>
          <w:color w:val="000000" w:themeColor="text1"/>
          <w:sz w:val="20"/>
          <w:szCs w:val="20"/>
          <w:lang w:val="en-US"/>
        </w:rPr>
        <w:t>es and have been placed in forensic psychiatric facilities; IWO: Individuals without sexual interest in children and without offense histories</w:t>
      </w:r>
    </w:p>
    <w:p w14:paraId="0076E5EF" w14:textId="6C5FADA8" w:rsidR="00A324B2" w:rsidRPr="00BB2651" w:rsidRDefault="00A324B2">
      <w:pPr>
        <w:rPr>
          <w:lang w:val="en-US"/>
        </w:rPr>
      </w:pPr>
    </w:p>
    <w:p w14:paraId="2D95E9D7" w14:textId="6B389A05" w:rsidR="00A324B2" w:rsidRPr="00BB2651" w:rsidRDefault="00A324B2">
      <w:pPr>
        <w:rPr>
          <w:lang w:val="en-US"/>
        </w:rPr>
      </w:pPr>
    </w:p>
    <w:p w14:paraId="7579A581" w14:textId="57131A70" w:rsidR="00A324B2" w:rsidRPr="00BB2651" w:rsidRDefault="00A324B2">
      <w:pPr>
        <w:rPr>
          <w:lang w:val="en-US"/>
        </w:rPr>
      </w:pPr>
    </w:p>
    <w:p w14:paraId="12EA173A" w14:textId="3989CC0F" w:rsidR="00A17283" w:rsidRPr="00BB2651" w:rsidRDefault="00A17283">
      <w:pPr>
        <w:rPr>
          <w:lang w:val="en-US"/>
        </w:rPr>
      </w:pPr>
    </w:p>
    <w:p w14:paraId="766639EE" w14:textId="4AC96189" w:rsidR="00A17283" w:rsidRPr="00BB2651" w:rsidRDefault="00A17283">
      <w:pPr>
        <w:rPr>
          <w:lang w:val="en-US"/>
        </w:rPr>
      </w:pPr>
    </w:p>
    <w:p w14:paraId="2AAFAB33" w14:textId="3047829E" w:rsidR="00A17283" w:rsidRPr="00BB2651" w:rsidRDefault="00A17283">
      <w:pPr>
        <w:rPr>
          <w:lang w:val="en-US"/>
        </w:rPr>
      </w:pPr>
    </w:p>
    <w:p w14:paraId="426ABEFD" w14:textId="142DD6B7" w:rsidR="00A17283" w:rsidRPr="00BB2651" w:rsidRDefault="00A17283">
      <w:pPr>
        <w:rPr>
          <w:lang w:val="en-US"/>
        </w:rPr>
      </w:pPr>
    </w:p>
    <w:p w14:paraId="3D92E60D" w14:textId="479043B5" w:rsidR="00A17283" w:rsidRPr="00BB2651" w:rsidRDefault="00A17283">
      <w:pPr>
        <w:rPr>
          <w:lang w:val="en-US"/>
        </w:rPr>
      </w:pPr>
    </w:p>
    <w:p w14:paraId="04825F6F" w14:textId="1893CF49" w:rsidR="00A17283" w:rsidRPr="00BB2651" w:rsidRDefault="00A17283">
      <w:pPr>
        <w:rPr>
          <w:lang w:val="en-US"/>
        </w:rPr>
      </w:pPr>
    </w:p>
    <w:p w14:paraId="7983F291" w14:textId="55FD96B7" w:rsidR="00A17283" w:rsidRPr="00BB2651" w:rsidRDefault="00A17283">
      <w:pPr>
        <w:rPr>
          <w:lang w:val="en-US"/>
        </w:rPr>
      </w:pPr>
    </w:p>
    <w:p w14:paraId="7C8BD600" w14:textId="1B9DB0F1" w:rsidR="00A17283" w:rsidRPr="00BB2651" w:rsidRDefault="00A17283">
      <w:pPr>
        <w:rPr>
          <w:lang w:val="en-US"/>
        </w:rPr>
      </w:pPr>
    </w:p>
    <w:p w14:paraId="0B99D99B" w14:textId="283DD0CC" w:rsidR="00A17283" w:rsidRPr="00BB2651" w:rsidRDefault="00A17283">
      <w:pPr>
        <w:rPr>
          <w:lang w:val="en-US"/>
        </w:rPr>
      </w:pPr>
    </w:p>
    <w:p w14:paraId="667FF281" w14:textId="55873B3E" w:rsidR="00A17283" w:rsidRPr="00BB2651" w:rsidRDefault="00A17283">
      <w:pPr>
        <w:rPr>
          <w:lang w:val="en-US"/>
        </w:rPr>
      </w:pPr>
    </w:p>
    <w:p w14:paraId="3FF8A772" w14:textId="413C85CC" w:rsidR="00A17283" w:rsidRPr="00BB2651" w:rsidRDefault="00A17283">
      <w:pPr>
        <w:rPr>
          <w:lang w:val="en-US"/>
        </w:rPr>
      </w:pPr>
    </w:p>
    <w:p w14:paraId="49E5C497" w14:textId="0EB3BAC3" w:rsidR="00A17283" w:rsidRPr="00BB2651" w:rsidRDefault="00A17283">
      <w:pPr>
        <w:rPr>
          <w:lang w:val="en-US"/>
        </w:rPr>
      </w:pPr>
    </w:p>
    <w:p w14:paraId="20107F84" w14:textId="33F8B908" w:rsidR="00A17283" w:rsidRPr="00BB2651" w:rsidRDefault="00A17283">
      <w:pPr>
        <w:rPr>
          <w:lang w:val="en-US"/>
        </w:rPr>
      </w:pPr>
    </w:p>
    <w:p w14:paraId="67DF25B8" w14:textId="76B6FE6C" w:rsidR="00A17283" w:rsidRPr="00BB2651" w:rsidRDefault="00A17283">
      <w:pPr>
        <w:rPr>
          <w:lang w:val="en-US"/>
        </w:rPr>
      </w:pPr>
    </w:p>
    <w:p w14:paraId="654B7BBB" w14:textId="1BD69093" w:rsidR="00A17283" w:rsidRPr="00BB2651" w:rsidRDefault="00A17283">
      <w:pPr>
        <w:rPr>
          <w:lang w:val="en-US"/>
        </w:rPr>
      </w:pPr>
    </w:p>
    <w:p w14:paraId="11751080" w14:textId="5306C1B6" w:rsidR="00A17283" w:rsidRPr="00BB2651" w:rsidRDefault="00A17283">
      <w:pPr>
        <w:rPr>
          <w:lang w:val="en-US"/>
        </w:rPr>
      </w:pPr>
    </w:p>
    <w:p w14:paraId="45423A55" w14:textId="18C4B934" w:rsidR="00A17283" w:rsidRPr="00BB2651" w:rsidRDefault="00A17283">
      <w:pPr>
        <w:rPr>
          <w:lang w:val="en-US"/>
        </w:rPr>
      </w:pPr>
    </w:p>
    <w:p w14:paraId="4E01D010" w14:textId="5DFD2A18" w:rsidR="00A17283" w:rsidRPr="00BB2651" w:rsidRDefault="00A17283">
      <w:pPr>
        <w:rPr>
          <w:lang w:val="en-US"/>
        </w:rPr>
      </w:pPr>
    </w:p>
    <w:p w14:paraId="6D8D0410" w14:textId="13F0BB49" w:rsidR="00A17283" w:rsidRPr="00BB2651" w:rsidRDefault="00A17283" w:rsidP="00A172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265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4. Group differences with respect to current psychopharmacological medication and subjective sexual arousal values in the “Current-State-of-Emotions-Questionnaire” (CSEQ). Shown are statistical analyses for each subject group and each experiment with pre- and post-Measurements</w:t>
      </w:r>
    </w:p>
    <w:p w14:paraId="55E1D179" w14:textId="154D8E6D" w:rsidR="00A17283" w:rsidRPr="00BB2651" w:rsidRDefault="00A17283" w:rsidP="00A17283">
      <w:pPr>
        <w:rPr>
          <w:rFonts w:ascii="Times New Roman" w:hAnsi="Times New Roman" w:cs="Times New Roman"/>
          <w:lang w:val="en-US"/>
        </w:rPr>
      </w:pPr>
    </w:p>
    <w:p w14:paraId="5B5DBA32" w14:textId="2760A963" w:rsidR="00A17283" w:rsidRPr="00BB2651" w:rsidRDefault="00A17283" w:rsidP="00A17283">
      <w:pPr>
        <w:rPr>
          <w:rFonts w:ascii="Times New Roman" w:hAnsi="Times New Roman" w:cs="Times New Roman"/>
          <w:lang w:val="en-US"/>
        </w:rPr>
      </w:pPr>
      <w:r w:rsidRPr="00BB2651">
        <w:rPr>
          <w:rFonts w:ascii="Times New Roman" w:hAnsi="Times New Roman" w:cs="Times New Roman"/>
          <w:lang w:val="en-US"/>
        </w:rPr>
        <w:t>ISOCFP (</w:t>
      </w:r>
      <w:r w:rsidRPr="005F3DA5">
        <w:rPr>
          <w:rFonts w:ascii="Times New Roman" w:hAnsi="Times New Roman" w:cs="Times New Roman"/>
          <w:i/>
          <w:iCs/>
          <w:lang w:val="en-US"/>
        </w:rPr>
        <w:t>n</w:t>
      </w:r>
      <w:r w:rsidR="005F3DA5">
        <w:rPr>
          <w:rFonts w:ascii="Times New Roman" w:hAnsi="Times New Roman" w:cs="Times New Roman"/>
          <w:lang w:val="en-US"/>
        </w:rPr>
        <w:t xml:space="preserve"> </w:t>
      </w:r>
      <w:r w:rsidRPr="00BB2651">
        <w:rPr>
          <w:rFonts w:ascii="Times New Roman" w:hAnsi="Times New Roman" w:cs="Times New Roman"/>
          <w:lang w:val="en-US"/>
        </w:rPr>
        <w:t>=10: 4 individuals with psychopharmacological medications and 6 without)</w:t>
      </w:r>
    </w:p>
    <w:tbl>
      <w:tblPr>
        <w:tblStyle w:val="Tabellenraster"/>
        <w:tblW w:w="9727" w:type="dxa"/>
        <w:tblLook w:val="04A0" w:firstRow="1" w:lastRow="0" w:firstColumn="1" w:lastColumn="0" w:noHBand="0" w:noVBand="1"/>
      </w:tblPr>
      <w:tblGrid>
        <w:gridCol w:w="1243"/>
        <w:gridCol w:w="1414"/>
        <w:gridCol w:w="1414"/>
        <w:gridCol w:w="1414"/>
        <w:gridCol w:w="1414"/>
        <w:gridCol w:w="1414"/>
        <w:gridCol w:w="1414"/>
      </w:tblGrid>
      <w:tr w:rsidR="00A17283" w:rsidRPr="00BB2651" w14:paraId="375CC6BE" w14:textId="77777777" w:rsidTr="00A17283">
        <w:tc>
          <w:tcPr>
            <w:tcW w:w="1243" w:type="dxa"/>
          </w:tcPr>
          <w:p w14:paraId="532DEBF1" w14:textId="77777777" w:rsidR="00A17283" w:rsidRPr="00BB2651" w:rsidRDefault="00A17283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Experiment</w:t>
            </w:r>
          </w:p>
        </w:tc>
        <w:tc>
          <w:tcPr>
            <w:tcW w:w="2828" w:type="dxa"/>
            <w:gridSpan w:val="2"/>
          </w:tcPr>
          <w:p w14:paraId="23C1665A" w14:textId="77777777" w:rsidR="00A17283" w:rsidRPr="00BB2651" w:rsidRDefault="00A17283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Initial orientation</w:t>
            </w:r>
          </w:p>
        </w:tc>
        <w:tc>
          <w:tcPr>
            <w:tcW w:w="2828" w:type="dxa"/>
            <w:gridSpan w:val="2"/>
          </w:tcPr>
          <w:p w14:paraId="4D805074" w14:textId="77777777" w:rsidR="00A17283" w:rsidRPr="00BB2651" w:rsidRDefault="00A17283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Sexual distractor task</w:t>
            </w:r>
          </w:p>
        </w:tc>
        <w:tc>
          <w:tcPr>
            <w:tcW w:w="2828" w:type="dxa"/>
            <w:gridSpan w:val="2"/>
          </w:tcPr>
          <w:p w14:paraId="4E9B501A" w14:textId="77777777" w:rsidR="00A17283" w:rsidRPr="00BB2651" w:rsidRDefault="00A17283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 xml:space="preserve"> Stimulus Rating</w:t>
            </w:r>
          </w:p>
        </w:tc>
      </w:tr>
      <w:tr w:rsidR="00A17283" w:rsidRPr="00BB2651" w14:paraId="64B7A749" w14:textId="77777777" w:rsidTr="00A17283">
        <w:tc>
          <w:tcPr>
            <w:tcW w:w="1243" w:type="dxa"/>
          </w:tcPr>
          <w:p w14:paraId="7D4143EE" w14:textId="77777777" w:rsidR="00A17283" w:rsidRPr="00BB2651" w:rsidRDefault="00A17283" w:rsidP="009F2A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4" w:type="dxa"/>
          </w:tcPr>
          <w:p w14:paraId="4BD80AA7" w14:textId="77777777" w:rsidR="00A17283" w:rsidRPr="00BB2651" w:rsidRDefault="00A17283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414" w:type="dxa"/>
          </w:tcPr>
          <w:p w14:paraId="3A1D98FC" w14:textId="77777777" w:rsidR="00A17283" w:rsidRPr="00BB2651" w:rsidRDefault="00A17283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  <w:tc>
          <w:tcPr>
            <w:tcW w:w="1414" w:type="dxa"/>
          </w:tcPr>
          <w:p w14:paraId="1C82E01A" w14:textId="77777777" w:rsidR="00A17283" w:rsidRPr="00BB2651" w:rsidRDefault="00A17283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414" w:type="dxa"/>
          </w:tcPr>
          <w:p w14:paraId="63DC1624" w14:textId="77777777" w:rsidR="00A17283" w:rsidRPr="00BB2651" w:rsidRDefault="00A17283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  <w:tc>
          <w:tcPr>
            <w:tcW w:w="1414" w:type="dxa"/>
          </w:tcPr>
          <w:p w14:paraId="0D4A54F9" w14:textId="77777777" w:rsidR="00A17283" w:rsidRPr="00BB2651" w:rsidRDefault="00A17283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414" w:type="dxa"/>
          </w:tcPr>
          <w:p w14:paraId="77AA8B87" w14:textId="77777777" w:rsidR="00A17283" w:rsidRPr="00BB2651" w:rsidRDefault="00A17283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</w:tr>
      <w:tr w:rsidR="00BF4056" w:rsidRPr="00BB2651" w14:paraId="641D12E7" w14:textId="77777777" w:rsidTr="00A17283">
        <w:tc>
          <w:tcPr>
            <w:tcW w:w="1243" w:type="dxa"/>
          </w:tcPr>
          <w:p w14:paraId="7499956D" w14:textId="77777777" w:rsidR="00BF4056" w:rsidRPr="00BB2651" w:rsidRDefault="00BF4056" w:rsidP="00BF4056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Statistics</w:t>
            </w:r>
            <w:r w:rsidRPr="00BB265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414" w:type="dxa"/>
          </w:tcPr>
          <w:p w14:paraId="12666CEF" w14:textId="77777777" w:rsidR="00BF4056" w:rsidRPr="00BB2651" w:rsidRDefault="00BF4056" w:rsidP="00BF4056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9.000</w:t>
            </w:r>
          </w:p>
          <w:p w14:paraId="6753A776" w14:textId="5753AD44" w:rsidR="00BF4056" w:rsidRPr="00BB2651" w:rsidRDefault="00BF4056" w:rsidP="00BF4056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610</w:t>
            </w:r>
          </w:p>
        </w:tc>
        <w:tc>
          <w:tcPr>
            <w:tcW w:w="1414" w:type="dxa"/>
          </w:tcPr>
          <w:p w14:paraId="3BF07111" w14:textId="15C43D1A" w:rsidR="00BF4056" w:rsidRPr="00BB2651" w:rsidRDefault="00BF4056" w:rsidP="00BF4056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5.000</w:t>
            </w:r>
          </w:p>
          <w:p w14:paraId="7ACA0884" w14:textId="730A4BE7" w:rsidR="00BF4056" w:rsidRPr="00BB2651" w:rsidRDefault="00BF4056" w:rsidP="00BF4056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171</w:t>
            </w:r>
          </w:p>
        </w:tc>
        <w:tc>
          <w:tcPr>
            <w:tcW w:w="1414" w:type="dxa"/>
          </w:tcPr>
          <w:p w14:paraId="0C26410D" w14:textId="77777777" w:rsidR="00BF4056" w:rsidRPr="00BB2651" w:rsidRDefault="00BF4056" w:rsidP="00BF4056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9.000</w:t>
            </w:r>
          </w:p>
          <w:p w14:paraId="5AE92F13" w14:textId="329A3E54" w:rsidR="00BF4056" w:rsidRPr="00BB2651" w:rsidRDefault="00BF4056" w:rsidP="00BF4056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610</w:t>
            </w:r>
          </w:p>
        </w:tc>
        <w:tc>
          <w:tcPr>
            <w:tcW w:w="1414" w:type="dxa"/>
          </w:tcPr>
          <w:p w14:paraId="16BC1407" w14:textId="39BA2756" w:rsidR="00BF4056" w:rsidRPr="00BB2651" w:rsidRDefault="00BF4056" w:rsidP="00BF4056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4.500</w:t>
            </w:r>
          </w:p>
          <w:p w14:paraId="6008E510" w14:textId="0C20ADA0" w:rsidR="00BF4056" w:rsidRPr="00BB2651" w:rsidRDefault="00BF4056" w:rsidP="00BF4056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114</w:t>
            </w:r>
          </w:p>
        </w:tc>
        <w:tc>
          <w:tcPr>
            <w:tcW w:w="1414" w:type="dxa"/>
          </w:tcPr>
          <w:p w14:paraId="3D38A24D" w14:textId="234E9F0E" w:rsidR="00BF4056" w:rsidRPr="00BB2651" w:rsidRDefault="00BF4056" w:rsidP="00BF4056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4.000</w:t>
            </w:r>
          </w:p>
          <w:p w14:paraId="072D5BCD" w14:textId="52C624D0" w:rsidR="00BF4056" w:rsidRPr="00BB2651" w:rsidRDefault="00BF4056" w:rsidP="00BF4056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114</w:t>
            </w:r>
          </w:p>
        </w:tc>
        <w:tc>
          <w:tcPr>
            <w:tcW w:w="1414" w:type="dxa"/>
          </w:tcPr>
          <w:p w14:paraId="43E6B6A4" w14:textId="1A68570F" w:rsidR="00BF4056" w:rsidRPr="00BB2651" w:rsidRDefault="00BF4056" w:rsidP="00BF4056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4.500</w:t>
            </w:r>
          </w:p>
          <w:p w14:paraId="6D294A87" w14:textId="40E0A401" w:rsidR="00BF4056" w:rsidRPr="00BB2651" w:rsidRDefault="00BF4056" w:rsidP="00BF4056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</w:t>
            </w:r>
            <w:r w:rsidR="00BD6975">
              <w:rPr>
                <w:rFonts w:ascii="Times New Roman" w:hAnsi="Times New Roman" w:cs="Times New Roman"/>
                <w:color w:val="000000" w:themeColor="text1"/>
                <w:lang w:val="en-US"/>
              </w:rPr>
              <w:t>.114</w:t>
            </w:r>
          </w:p>
        </w:tc>
      </w:tr>
    </w:tbl>
    <w:p w14:paraId="1A28F1C1" w14:textId="711E3861" w:rsidR="00A17283" w:rsidRPr="00BB2651" w:rsidRDefault="00A17283" w:rsidP="00A1728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B26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5606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B2651">
        <w:rPr>
          <w:rFonts w:ascii="Times New Roman" w:hAnsi="Times New Roman" w:cs="Times New Roman"/>
          <w:sz w:val="20"/>
          <w:szCs w:val="20"/>
          <w:lang w:val="en-US"/>
        </w:rPr>
        <w:t>Statistics: non-parametric Mann-Whitney-U-Test for independent samples</w:t>
      </w:r>
      <w:r w:rsidRPr="00BB2651"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5BEA4CAE" w14:textId="77777777" w:rsidR="00BF4056" w:rsidRPr="00BB2651" w:rsidRDefault="00BF4056" w:rsidP="00A1728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48B65E0" w14:textId="424F05D2" w:rsidR="00BF4056" w:rsidRPr="00BB2651" w:rsidRDefault="00BF4056" w:rsidP="00BF4056">
      <w:pPr>
        <w:rPr>
          <w:rFonts w:ascii="Times New Roman" w:hAnsi="Times New Roman" w:cs="Times New Roman"/>
          <w:lang w:val="en-US"/>
        </w:rPr>
      </w:pPr>
      <w:r w:rsidRPr="00BB2651">
        <w:rPr>
          <w:rFonts w:ascii="Times New Roman" w:hAnsi="Times New Roman" w:cs="Times New Roman"/>
          <w:lang w:val="en-US"/>
        </w:rPr>
        <w:t>ISIC (</w:t>
      </w:r>
      <w:r w:rsidRPr="005F3DA5">
        <w:rPr>
          <w:rFonts w:ascii="Times New Roman" w:hAnsi="Times New Roman" w:cs="Times New Roman"/>
          <w:i/>
          <w:iCs/>
          <w:lang w:val="en-US"/>
        </w:rPr>
        <w:t>n</w:t>
      </w:r>
      <w:r w:rsidR="005F3DA5">
        <w:rPr>
          <w:rFonts w:ascii="Times New Roman" w:hAnsi="Times New Roman" w:cs="Times New Roman"/>
          <w:lang w:val="en-US"/>
        </w:rPr>
        <w:t xml:space="preserve"> </w:t>
      </w:r>
      <w:r w:rsidRPr="00BB2651">
        <w:rPr>
          <w:rFonts w:ascii="Times New Roman" w:hAnsi="Times New Roman" w:cs="Times New Roman"/>
          <w:lang w:val="en-US"/>
        </w:rPr>
        <w:t xml:space="preserve">= </w:t>
      </w:r>
      <w:r w:rsidR="008A6A95" w:rsidRPr="00BB2651">
        <w:rPr>
          <w:rFonts w:ascii="Times New Roman" w:hAnsi="Times New Roman" w:cs="Times New Roman"/>
          <w:lang w:val="en-US"/>
        </w:rPr>
        <w:t>31</w:t>
      </w:r>
      <w:r w:rsidR="00FF0ACB" w:rsidRPr="00BB2651">
        <w:rPr>
          <w:rFonts w:ascii="Times New Roman" w:hAnsi="Times New Roman" w:cs="Times New Roman"/>
          <w:lang w:val="en-US"/>
        </w:rPr>
        <w:t>:</w:t>
      </w:r>
      <w:r w:rsidR="008A6A95" w:rsidRPr="00BB2651">
        <w:rPr>
          <w:rFonts w:ascii="Times New Roman" w:hAnsi="Times New Roman" w:cs="Times New Roman"/>
          <w:lang w:val="en-US"/>
        </w:rPr>
        <w:t xml:space="preserve"> </w:t>
      </w:r>
      <w:r w:rsidRPr="00BB2651">
        <w:rPr>
          <w:rFonts w:ascii="Times New Roman" w:hAnsi="Times New Roman" w:cs="Times New Roman"/>
          <w:lang w:val="en-US"/>
        </w:rPr>
        <w:t xml:space="preserve">4 individuals with psychopharmacological medications and </w:t>
      </w:r>
      <w:r w:rsidR="008A6A95" w:rsidRPr="00BB2651">
        <w:rPr>
          <w:rFonts w:ascii="Times New Roman" w:hAnsi="Times New Roman" w:cs="Times New Roman"/>
          <w:lang w:val="en-US"/>
        </w:rPr>
        <w:t>27</w:t>
      </w:r>
      <w:r w:rsidRPr="00BB2651">
        <w:rPr>
          <w:rFonts w:ascii="Times New Roman" w:hAnsi="Times New Roman" w:cs="Times New Roman"/>
          <w:lang w:val="en-US"/>
        </w:rPr>
        <w:t xml:space="preserve"> without)</w:t>
      </w:r>
    </w:p>
    <w:tbl>
      <w:tblPr>
        <w:tblStyle w:val="Tabellenraster"/>
        <w:tblW w:w="9727" w:type="dxa"/>
        <w:tblLook w:val="04A0" w:firstRow="1" w:lastRow="0" w:firstColumn="1" w:lastColumn="0" w:noHBand="0" w:noVBand="1"/>
      </w:tblPr>
      <w:tblGrid>
        <w:gridCol w:w="1243"/>
        <w:gridCol w:w="1414"/>
        <w:gridCol w:w="1414"/>
        <w:gridCol w:w="1414"/>
        <w:gridCol w:w="1414"/>
        <w:gridCol w:w="1414"/>
        <w:gridCol w:w="1414"/>
      </w:tblGrid>
      <w:tr w:rsidR="00BF4056" w:rsidRPr="00BB2651" w14:paraId="103C8356" w14:textId="77777777" w:rsidTr="009F2ADE">
        <w:tc>
          <w:tcPr>
            <w:tcW w:w="1243" w:type="dxa"/>
          </w:tcPr>
          <w:p w14:paraId="42D00057" w14:textId="77777777" w:rsidR="00BF4056" w:rsidRPr="00BB2651" w:rsidRDefault="00BF4056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Experiment</w:t>
            </w:r>
          </w:p>
        </w:tc>
        <w:tc>
          <w:tcPr>
            <w:tcW w:w="2828" w:type="dxa"/>
            <w:gridSpan w:val="2"/>
          </w:tcPr>
          <w:p w14:paraId="40A9EBC3" w14:textId="77777777" w:rsidR="00BF4056" w:rsidRPr="00BB2651" w:rsidRDefault="00BF4056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Initial orientation</w:t>
            </w:r>
          </w:p>
        </w:tc>
        <w:tc>
          <w:tcPr>
            <w:tcW w:w="2828" w:type="dxa"/>
            <w:gridSpan w:val="2"/>
          </w:tcPr>
          <w:p w14:paraId="51C66FBB" w14:textId="77777777" w:rsidR="00BF4056" w:rsidRPr="00BB2651" w:rsidRDefault="00BF4056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Sexual distractor task</w:t>
            </w:r>
          </w:p>
        </w:tc>
        <w:tc>
          <w:tcPr>
            <w:tcW w:w="2828" w:type="dxa"/>
            <w:gridSpan w:val="2"/>
          </w:tcPr>
          <w:p w14:paraId="44B9353F" w14:textId="77777777" w:rsidR="00BF4056" w:rsidRPr="00BB2651" w:rsidRDefault="00BF4056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 xml:space="preserve"> Stimulus Rating</w:t>
            </w:r>
          </w:p>
        </w:tc>
      </w:tr>
      <w:tr w:rsidR="00BF4056" w:rsidRPr="00BB2651" w14:paraId="7A102551" w14:textId="77777777" w:rsidTr="009F2ADE">
        <w:tc>
          <w:tcPr>
            <w:tcW w:w="1243" w:type="dxa"/>
          </w:tcPr>
          <w:p w14:paraId="7C873EB9" w14:textId="77777777" w:rsidR="00BF4056" w:rsidRPr="00BB2651" w:rsidRDefault="00BF4056" w:rsidP="009F2A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4" w:type="dxa"/>
          </w:tcPr>
          <w:p w14:paraId="6B7E4028" w14:textId="77777777" w:rsidR="00BF4056" w:rsidRPr="00BB2651" w:rsidRDefault="00BF4056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414" w:type="dxa"/>
          </w:tcPr>
          <w:p w14:paraId="65702F99" w14:textId="77777777" w:rsidR="00BF4056" w:rsidRPr="00BB2651" w:rsidRDefault="00BF4056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  <w:tc>
          <w:tcPr>
            <w:tcW w:w="1414" w:type="dxa"/>
          </w:tcPr>
          <w:p w14:paraId="1BDEDE2C" w14:textId="77777777" w:rsidR="00BF4056" w:rsidRPr="00BB2651" w:rsidRDefault="00BF4056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414" w:type="dxa"/>
          </w:tcPr>
          <w:p w14:paraId="4FFDEC70" w14:textId="77777777" w:rsidR="00BF4056" w:rsidRPr="00BB2651" w:rsidRDefault="00BF4056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  <w:tc>
          <w:tcPr>
            <w:tcW w:w="1414" w:type="dxa"/>
          </w:tcPr>
          <w:p w14:paraId="5B647634" w14:textId="77777777" w:rsidR="00BF4056" w:rsidRPr="00BB2651" w:rsidRDefault="00BF4056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414" w:type="dxa"/>
          </w:tcPr>
          <w:p w14:paraId="381789D9" w14:textId="77777777" w:rsidR="00BF4056" w:rsidRPr="00BB2651" w:rsidRDefault="00BF4056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</w:tr>
      <w:tr w:rsidR="00BF4056" w:rsidRPr="00BB2651" w14:paraId="5BA26F69" w14:textId="77777777" w:rsidTr="009F2ADE">
        <w:tc>
          <w:tcPr>
            <w:tcW w:w="1243" w:type="dxa"/>
          </w:tcPr>
          <w:p w14:paraId="58748C4F" w14:textId="77777777" w:rsidR="00BF4056" w:rsidRPr="00BB2651" w:rsidRDefault="00BF4056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Statistics</w:t>
            </w:r>
            <w:r w:rsidRPr="00BB265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414" w:type="dxa"/>
          </w:tcPr>
          <w:p w14:paraId="0A37A485" w14:textId="00D2B4B1" w:rsidR="00BF4056" w:rsidRPr="00BB2651" w:rsidRDefault="00BF4056" w:rsidP="009F2ADE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 xml:space="preserve">= </w:t>
            </w:r>
            <w:r w:rsidR="008A6A95"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56.00</w:t>
            </w:r>
          </w:p>
          <w:p w14:paraId="13AF326C" w14:textId="2870E0D7" w:rsidR="008A6A95" w:rsidRPr="00BB2651" w:rsidRDefault="00BF4056" w:rsidP="009F2ADE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</w:t>
            </w:r>
            <w:r w:rsidR="008A6A95"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737</w:t>
            </w:r>
          </w:p>
        </w:tc>
        <w:tc>
          <w:tcPr>
            <w:tcW w:w="1414" w:type="dxa"/>
          </w:tcPr>
          <w:p w14:paraId="432E243D" w14:textId="2BC1CDF2" w:rsidR="00BF4056" w:rsidRPr="00BB2651" w:rsidRDefault="00BF4056" w:rsidP="009F2ADE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 xml:space="preserve">= </w:t>
            </w:r>
            <w:r w:rsidR="008A6A95"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22.00</w:t>
            </w:r>
          </w:p>
          <w:p w14:paraId="5C310B2E" w14:textId="19E9CE20" w:rsidR="00BF4056" w:rsidRPr="00BB2651" w:rsidRDefault="00BF4056" w:rsidP="009F2AD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</w:t>
            </w:r>
            <w:r w:rsidR="008A6A95"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082</w:t>
            </w:r>
          </w:p>
        </w:tc>
        <w:tc>
          <w:tcPr>
            <w:tcW w:w="1414" w:type="dxa"/>
          </w:tcPr>
          <w:p w14:paraId="6086C770" w14:textId="39956224" w:rsidR="00BF4056" w:rsidRPr="00BB2651" w:rsidRDefault="00BF4056" w:rsidP="009F2ADE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 xml:space="preserve">= </w:t>
            </w:r>
            <w:r w:rsidR="008A6A95"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3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9.000</w:t>
            </w:r>
          </w:p>
          <w:p w14:paraId="2D9E0AD3" w14:textId="372A12A9" w:rsidR="00BF4056" w:rsidRPr="00BB2651" w:rsidRDefault="00BF4056" w:rsidP="009F2AD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</w:t>
            </w:r>
            <w:r w:rsidR="008A6A95"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944</w:t>
            </w:r>
          </w:p>
        </w:tc>
        <w:tc>
          <w:tcPr>
            <w:tcW w:w="1414" w:type="dxa"/>
          </w:tcPr>
          <w:p w14:paraId="23121327" w14:textId="08DA5410" w:rsidR="00BF4056" w:rsidRPr="00BB2651" w:rsidRDefault="00BF4056" w:rsidP="009F2ADE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 xml:space="preserve">= </w:t>
            </w:r>
            <w:r w:rsidR="008A6A95"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29.00</w:t>
            </w:r>
          </w:p>
          <w:p w14:paraId="0775721F" w14:textId="48663359" w:rsidR="00BF4056" w:rsidRPr="00BB2651" w:rsidRDefault="00BF4056" w:rsidP="009F2AD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</w:t>
            </w:r>
            <w:r w:rsidR="008A6A95"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635</w:t>
            </w:r>
          </w:p>
        </w:tc>
        <w:tc>
          <w:tcPr>
            <w:tcW w:w="1414" w:type="dxa"/>
          </w:tcPr>
          <w:p w14:paraId="3FA7D685" w14:textId="030F099D" w:rsidR="00BF4056" w:rsidRPr="00BB2651" w:rsidRDefault="00BF4056" w:rsidP="009F2ADE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 xml:space="preserve">= </w:t>
            </w:r>
            <w:r w:rsidR="008A6A95"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32.000</w:t>
            </w:r>
          </w:p>
          <w:p w14:paraId="24DD7C31" w14:textId="3571A771" w:rsidR="00BF4056" w:rsidRPr="00BB2651" w:rsidRDefault="00BF4056" w:rsidP="009F2AD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</w:t>
            </w:r>
            <w:r w:rsidR="008A6A95"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799</w:t>
            </w:r>
          </w:p>
        </w:tc>
        <w:tc>
          <w:tcPr>
            <w:tcW w:w="1414" w:type="dxa"/>
          </w:tcPr>
          <w:p w14:paraId="5FF22F67" w14:textId="3C9B099E" w:rsidR="00BF4056" w:rsidRPr="00BB2651" w:rsidRDefault="00BF4056" w:rsidP="009F2ADE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 xml:space="preserve">= </w:t>
            </w:r>
            <w:r w:rsidR="008A6A95"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22.500</w:t>
            </w:r>
          </w:p>
          <w:p w14:paraId="691166D2" w14:textId="1CAA8FF5" w:rsidR="00BF4056" w:rsidRPr="00BB2651" w:rsidRDefault="00BF4056" w:rsidP="009F2AD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</w:t>
            </w:r>
            <w:r w:rsidR="008A6A95"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>313</w:t>
            </w:r>
          </w:p>
        </w:tc>
      </w:tr>
    </w:tbl>
    <w:p w14:paraId="01990948" w14:textId="6F6F318F" w:rsidR="00BF4056" w:rsidRPr="00BB2651" w:rsidRDefault="00BF4056" w:rsidP="00BF405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B26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5606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B2651">
        <w:rPr>
          <w:rFonts w:ascii="Times New Roman" w:hAnsi="Times New Roman" w:cs="Times New Roman"/>
          <w:sz w:val="20"/>
          <w:szCs w:val="20"/>
          <w:lang w:val="en-US"/>
        </w:rPr>
        <w:t>Statistics: non-parametric Mann-Whitney-U-Test for independent samples</w:t>
      </w:r>
      <w:r w:rsidRPr="00BB2651"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06D6E289" w14:textId="77777777" w:rsidR="008A6A95" w:rsidRPr="00BB2651" w:rsidRDefault="008A6A95" w:rsidP="00BF405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1E5D54A" w14:textId="2CF73E7C" w:rsidR="008A6A95" w:rsidRPr="00BB2651" w:rsidRDefault="008A6A95" w:rsidP="008A6A95">
      <w:pPr>
        <w:rPr>
          <w:rFonts w:ascii="Times New Roman" w:hAnsi="Times New Roman" w:cs="Times New Roman"/>
          <w:lang w:val="en-US"/>
        </w:rPr>
      </w:pPr>
      <w:r w:rsidRPr="00BB2651">
        <w:rPr>
          <w:rFonts w:ascii="Times New Roman" w:hAnsi="Times New Roman" w:cs="Times New Roman"/>
          <w:lang w:val="en-US"/>
        </w:rPr>
        <w:t>IOFP (</w:t>
      </w:r>
      <w:r w:rsidRPr="005F3DA5">
        <w:rPr>
          <w:rFonts w:ascii="Times New Roman" w:hAnsi="Times New Roman" w:cs="Times New Roman"/>
          <w:i/>
          <w:iCs/>
          <w:lang w:val="en-US"/>
        </w:rPr>
        <w:t>n</w:t>
      </w:r>
      <w:r w:rsidR="005F3DA5">
        <w:rPr>
          <w:rFonts w:ascii="Times New Roman" w:hAnsi="Times New Roman" w:cs="Times New Roman"/>
          <w:lang w:val="en-US"/>
        </w:rPr>
        <w:t xml:space="preserve"> </w:t>
      </w:r>
      <w:r w:rsidRPr="00BB2651">
        <w:rPr>
          <w:rFonts w:ascii="Times New Roman" w:hAnsi="Times New Roman" w:cs="Times New Roman"/>
          <w:lang w:val="en-US"/>
        </w:rPr>
        <w:t>=</w:t>
      </w:r>
      <w:r w:rsidR="005F3DA5">
        <w:rPr>
          <w:rFonts w:ascii="Times New Roman" w:hAnsi="Times New Roman" w:cs="Times New Roman"/>
          <w:lang w:val="en-US"/>
        </w:rPr>
        <w:t xml:space="preserve"> </w:t>
      </w:r>
      <w:r w:rsidRPr="00BB2651">
        <w:rPr>
          <w:rFonts w:ascii="Times New Roman" w:hAnsi="Times New Roman" w:cs="Times New Roman"/>
          <w:lang w:val="en-US"/>
        </w:rPr>
        <w:t>8: 6 individuals with psychopharmacological medications and 2 without)</w:t>
      </w:r>
    </w:p>
    <w:tbl>
      <w:tblPr>
        <w:tblStyle w:val="Tabellenraster"/>
        <w:tblW w:w="9727" w:type="dxa"/>
        <w:tblLook w:val="04A0" w:firstRow="1" w:lastRow="0" w:firstColumn="1" w:lastColumn="0" w:noHBand="0" w:noVBand="1"/>
      </w:tblPr>
      <w:tblGrid>
        <w:gridCol w:w="1243"/>
        <w:gridCol w:w="1414"/>
        <w:gridCol w:w="1414"/>
        <w:gridCol w:w="1414"/>
        <w:gridCol w:w="1414"/>
        <w:gridCol w:w="1414"/>
        <w:gridCol w:w="1414"/>
      </w:tblGrid>
      <w:tr w:rsidR="008A6A95" w:rsidRPr="00BB2651" w14:paraId="6D5F68B5" w14:textId="77777777" w:rsidTr="009F2ADE">
        <w:tc>
          <w:tcPr>
            <w:tcW w:w="1243" w:type="dxa"/>
          </w:tcPr>
          <w:p w14:paraId="6934383E" w14:textId="77777777" w:rsidR="008A6A95" w:rsidRPr="00BB2651" w:rsidRDefault="008A6A95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Experiment</w:t>
            </w:r>
          </w:p>
        </w:tc>
        <w:tc>
          <w:tcPr>
            <w:tcW w:w="2828" w:type="dxa"/>
            <w:gridSpan w:val="2"/>
          </w:tcPr>
          <w:p w14:paraId="135EA3DB" w14:textId="77777777" w:rsidR="008A6A95" w:rsidRPr="00BB2651" w:rsidRDefault="008A6A95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Initial orientation</w:t>
            </w:r>
          </w:p>
        </w:tc>
        <w:tc>
          <w:tcPr>
            <w:tcW w:w="2828" w:type="dxa"/>
            <w:gridSpan w:val="2"/>
          </w:tcPr>
          <w:p w14:paraId="30C0C04E" w14:textId="77777777" w:rsidR="008A6A95" w:rsidRPr="00BB2651" w:rsidRDefault="008A6A95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Sexual distractor task</w:t>
            </w:r>
          </w:p>
        </w:tc>
        <w:tc>
          <w:tcPr>
            <w:tcW w:w="2828" w:type="dxa"/>
            <w:gridSpan w:val="2"/>
          </w:tcPr>
          <w:p w14:paraId="6D9E4F91" w14:textId="77777777" w:rsidR="008A6A95" w:rsidRPr="00BB2651" w:rsidRDefault="008A6A95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 xml:space="preserve"> Stimulus Rating</w:t>
            </w:r>
          </w:p>
        </w:tc>
      </w:tr>
      <w:tr w:rsidR="008A6A95" w:rsidRPr="00BB2651" w14:paraId="26C967BA" w14:textId="77777777" w:rsidTr="009F2ADE">
        <w:tc>
          <w:tcPr>
            <w:tcW w:w="1243" w:type="dxa"/>
          </w:tcPr>
          <w:p w14:paraId="0040CB7D" w14:textId="77777777" w:rsidR="008A6A95" w:rsidRPr="00BB2651" w:rsidRDefault="008A6A95" w:rsidP="009F2A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4" w:type="dxa"/>
          </w:tcPr>
          <w:p w14:paraId="50CB24E5" w14:textId="77777777" w:rsidR="008A6A95" w:rsidRPr="00BB2651" w:rsidRDefault="008A6A95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414" w:type="dxa"/>
          </w:tcPr>
          <w:p w14:paraId="1C533EA9" w14:textId="77777777" w:rsidR="008A6A95" w:rsidRPr="00BB2651" w:rsidRDefault="008A6A95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  <w:tc>
          <w:tcPr>
            <w:tcW w:w="1414" w:type="dxa"/>
          </w:tcPr>
          <w:p w14:paraId="4097969C" w14:textId="77777777" w:rsidR="008A6A95" w:rsidRPr="00BB2651" w:rsidRDefault="008A6A95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414" w:type="dxa"/>
          </w:tcPr>
          <w:p w14:paraId="1279C7E0" w14:textId="77777777" w:rsidR="008A6A95" w:rsidRPr="00BB2651" w:rsidRDefault="008A6A95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  <w:tc>
          <w:tcPr>
            <w:tcW w:w="1414" w:type="dxa"/>
          </w:tcPr>
          <w:p w14:paraId="64F590BF" w14:textId="77777777" w:rsidR="008A6A95" w:rsidRPr="00BB2651" w:rsidRDefault="008A6A95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414" w:type="dxa"/>
          </w:tcPr>
          <w:p w14:paraId="3BBEEE51" w14:textId="77777777" w:rsidR="008A6A95" w:rsidRPr="00BB2651" w:rsidRDefault="008A6A95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</w:tr>
      <w:tr w:rsidR="008A6A95" w:rsidRPr="00BB2651" w14:paraId="4828C3B3" w14:textId="77777777" w:rsidTr="009F2ADE">
        <w:tc>
          <w:tcPr>
            <w:tcW w:w="1243" w:type="dxa"/>
          </w:tcPr>
          <w:p w14:paraId="179D1D4B" w14:textId="77777777" w:rsidR="008A6A95" w:rsidRPr="00BB2651" w:rsidRDefault="008A6A95" w:rsidP="009F2ADE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Statistics</w:t>
            </w:r>
            <w:r w:rsidRPr="00BB265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414" w:type="dxa"/>
          </w:tcPr>
          <w:p w14:paraId="01798E1B" w14:textId="2383189C" w:rsidR="008A6A95" w:rsidRPr="00BB2651" w:rsidRDefault="008A6A95" w:rsidP="009F2ADE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6.000</w:t>
            </w:r>
          </w:p>
          <w:p w14:paraId="2F4D5CB4" w14:textId="21E58306" w:rsidR="008A6A95" w:rsidRPr="00BB2651" w:rsidRDefault="008A6A95" w:rsidP="009F2AD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1.000</w:t>
            </w:r>
          </w:p>
        </w:tc>
        <w:tc>
          <w:tcPr>
            <w:tcW w:w="1414" w:type="dxa"/>
          </w:tcPr>
          <w:p w14:paraId="45EA3664" w14:textId="5A64FDC7" w:rsidR="008A6A95" w:rsidRPr="00BB2651" w:rsidRDefault="008A6A95" w:rsidP="009F2ADE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2.000</w:t>
            </w:r>
          </w:p>
          <w:p w14:paraId="453566DE" w14:textId="06AF7BC9" w:rsidR="008A6A95" w:rsidRPr="00BB2651" w:rsidRDefault="008A6A95" w:rsidP="009F2AD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381</w:t>
            </w:r>
          </w:p>
        </w:tc>
        <w:tc>
          <w:tcPr>
            <w:tcW w:w="1414" w:type="dxa"/>
          </w:tcPr>
          <w:p w14:paraId="2CB82E36" w14:textId="65D8892C" w:rsidR="008A6A95" w:rsidRPr="00BB2651" w:rsidRDefault="008A6A95" w:rsidP="009F2ADE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5.000</w:t>
            </w:r>
          </w:p>
          <w:p w14:paraId="30D1A61C" w14:textId="465B12BE" w:rsidR="008A6A95" w:rsidRPr="00BB2651" w:rsidRDefault="008A6A95" w:rsidP="009F2AD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857</w:t>
            </w:r>
          </w:p>
        </w:tc>
        <w:tc>
          <w:tcPr>
            <w:tcW w:w="1414" w:type="dxa"/>
          </w:tcPr>
          <w:p w14:paraId="75DE4780" w14:textId="57B62D24" w:rsidR="008A6A95" w:rsidRPr="00BB2651" w:rsidRDefault="008A6A95" w:rsidP="009F2ADE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4.00</w:t>
            </w:r>
          </w:p>
          <w:p w14:paraId="6B69F6B4" w14:textId="15BF0FAB" w:rsidR="008A6A95" w:rsidRPr="00BB2651" w:rsidRDefault="008A6A95" w:rsidP="009F2AD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643</w:t>
            </w:r>
          </w:p>
        </w:tc>
        <w:tc>
          <w:tcPr>
            <w:tcW w:w="1414" w:type="dxa"/>
          </w:tcPr>
          <w:p w14:paraId="5B2A454F" w14:textId="7A49AF52" w:rsidR="008A6A95" w:rsidRPr="00BB2651" w:rsidRDefault="008A6A95" w:rsidP="009F2ADE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5.000</w:t>
            </w:r>
          </w:p>
          <w:p w14:paraId="7FB1D384" w14:textId="272407C3" w:rsidR="008A6A95" w:rsidRPr="00BB2651" w:rsidRDefault="008A6A95" w:rsidP="009F2AD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857</w:t>
            </w:r>
          </w:p>
        </w:tc>
        <w:tc>
          <w:tcPr>
            <w:tcW w:w="1414" w:type="dxa"/>
          </w:tcPr>
          <w:p w14:paraId="640C7DC4" w14:textId="32DDEF53" w:rsidR="008A6A95" w:rsidRPr="00BB2651" w:rsidRDefault="008A6A95" w:rsidP="009F2ADE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3.000</w:t>
            </w:r>
          </w:p>
          <w:p w14:paraId="4E41AA22" w14:textId="2D27826D" w:rsidR="008A6A95" w:rsidRPr="00BB2651" w:rsidRDefault="008A6A95" w:rsidP="009F2AD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429</w:t>
            </w:r>
          </w:p>
        </w:tc>
      </w:tr>
    </w:tbl>
    <w:p w14:paraId="01DF5597" w14:textId="17CD3FA6" w:rsidR="00BF4056" w:rsidRPr="00BB2651" w:rsidRDefault="008A6A95" w:rsidP="00A1728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B26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5606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B2651">
        <w:rPr>
          <w:rFonts w:ascii="Times New Roman" w:hAnsi="Times New Roman" w:cs="Times New Roman"/>
          <w:sz w:val="20"/>
          <w:szCs w:val="20"/>
          <w:lang w:val="en-US"/>
        </w:rPr>
        <w:t>Statistics: non-parametric Mann-Whitney-U-Test for independent samples</w:t>
      </w:r>
    </w:p>
    <w:p w14:paraId="3FE145DF" w14:textId="77777777" w:rsidR="00BF4056" w:rsidRPr="00BB2651" w:rsidRDefault="00BF4056" w:rsidP="00A1728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A3AEAEE" w14:textId="7EA877BD" w:rsidR="00393518" w:rsidRPr="00BB2651" w:rsidRDefault="00393518" w:rsidP="00393518">
      <w:pPr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BB2651">
        <w:rPr>
          <w:rFonts w:ascii="Times New Roman" w:hAnsi="Times New Roman"/>
          <w:color w:val="000000" w:themeColor="text1"/>
          <w:sz w:val="20"/>
          <w:szCs w:val="20"/>
          <w:lang w:val="en-US"/>
        </w:rPr>
        <w:t>Abbreviations: ISOCFP: Individuals who have committed sexual offen</w:t>
      </w:r>
      <w:r w:rsidR="00862831" w:rsidRPr="00BB2651">
        <w:rPr>
          <w:rFonts w:ascii="Times New Roman" w:hAnsi="Times New Roman"/>
          <w:color w:val="000000" w:themeColor="text1"/>
          <w:sz w:val="20"/>
          <w:szCs w:val="20"/>
          <w:lang w:val="en-US"/>
        </w:rPr>
        <w:t>s</w:t>
      </w:r>
      <w:r w:rsidRPr="00BB2651">
        <w:rPr>
          <w:rFonts w:ascii="Times New Roman" w:hAnsi="Times New Roman"/>
          <w:color w:val="000000" w:themeColor="text1"/>
          <w:sz w:val="20"/>
          <w:szCs w:val="20"/>
          <w:lang w:val="en-US"/>
        </w:rPr>
        <w:t>es against children and have been placed in forensic psychiatric facilities; ISIC: Individuals with a self-reported sexual interest in children without being placed in forensic psychiatric facilities; IOFP: Individuals who have committed other offen</w:t>
      </w:r>
      <w:r w:rsidR="00862831" w:rsidRPr="00BB2651">
        <w:rPr>
          <w:rFonts w:ascii="Times New Roman" w:hAnsi="Times New Roman"/>
          <w:color w:val="000000" w:themeColor="text1"/>
          <w:sz w:val="20"/>
          <w:szCs w:val="20"/>
          <w:lang w:val="en-US"/>
        </w:rPr>
        <w:t>s</w:t>
      </w:r>
      <w:r w:rsidRPr="00BB2651">
        <w:rPr>
          <w:rFonts w:ascii="Times New Roman" w:hAnsi="Times New Roman"/>
          <w:color w:val="000000" w:themeColor="text1"/>
          <w:sz w:val="20"/>
          <w:szCs w:val="20"/>
          <w:lang w:val="en-US"/>
        </w:rPr>
        <w:t>es and have been placed in forensic psychiatric facilities; IWO: Individuals without sexual interest in children and without offense histories</w:t>
      </w:r>
    </w:p>
    <w:p w14:paraId="5444C6D7" w14:textId="5902CB3F" w:rsidR="00A17283" w:rsidRPr="00BB2651" w:rsidRDefault="00A17283">
      <w:pPr>
        <w:rPr>
          <w:lang w:val="en-US"/>
        </w:rPr>
      </w:pPr>
    </w:p>
    <w:p w14:paraId="5B3C15F0" w14:textId="77777777" w:rsidR="005571E5" w:rsidRPr="00BB2651" w:rsidRDefault="005571E5">
      <w:pPr>
        <w:rPr>
          <w:lang w:val="en-US"/>
        </w:rPr>
      </w:pPr>
    </w:p>
    <w:p w14:paraId="506F8D52" w14:textId="628D5BA7" w:rsidR="00FD2278" w:rsidRPr="00BB2651" w:rsidRDefault="00FD2278">
      <w:pPr>
        <w:rPr>
          <w:lang w:val="en-US"/>
        </w:rPr>
      </w:pPr>
    </w:p>
    <w:p w14:paraId="6401FFD7" w14:textId="3BC0C3B5" w:rsidR="00FD2278" w:rsidRPr="00BB2651" w:rsidRDefault="00FD2278">
      <w:pPr>
        <w:rPr>
          <w:lang w:val="en-US"/>
        </w:rPr>
      </w:pPr>
    </w:p>
    <w:p w14:paraId="6D20C01B" w14:textId="1C76C558" w:rsidR="00FD2278" w:rsidRPr="00BB2651" w:rsidRDefault="00FD2278">
      <w:pPr>
        <w:rPr>
          <w:lang w:val="en-US"/>
        </w:rPr>
      </w:pPr>
    </w:p>
    <w:p w14:paraId="137D8C6D" w14:textId="5280E1B3" w:rsidR="00FD2278" w:rsidRPr="00BB2651" w:rsidRDefault="00FD2278">
      <w:pPr>
        <w:rPr>
          <w:lang w:val="en-US"/>
        </w:rPr>
      </w:pPr>
    </w:p>
    <w:p w14:paraId="355F8165" w14:textId="77777777" w:rsidR="00FD2278" w:rsidRPr="00BB2651" w:rsidRDefault="00FD2278">
      <w:pPr>
        <w:rPr>
          <w:lang w:val="en-US"/>
        </w:rPr>
      </w:pPr>
    </w:p>
    <w:p w14:paraId="4629145E" w14:textId="5467BB71" w:rsidR="00FD2278" w:rsidRPr="00BB2651" w:rsidRDefault="00FD2278" w:rsidP="00FD22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265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5. Group differences with respect to current testosterone-lowering medication and subjective sexual arousal values in the “Current-State-of-Emotions-Questionnaire” (CSEQ). Shown are statistical analyses for each experiment with pre- and post-Measurements</w:t>
      </w:r>
    </w:p>
    <w:p w14:paraId="30FF3BEE" w14:textId="77777777" w:rsidR="00FD2278" w:rsidRPr="00BB2651" w:rsidRDefault="00FD2278" w:rsidP="00FD2278">
      <w:pPr>
        <w:rPr>
          <w:rFonts w:ascii="Times New Roman" w:hAnsi="Times New Roman" w:cs="Times New Roman"/>
          <w:lang w:val="en-US"/>
        </w:rPr>
      </w:pPr>
    </w:p>
    <w:p w14:paraId="4AAAF4E0" w14:textId="375DCAF3" w:rsidR="00FD2278" w:rsidRPr="00BB2651" w:rsidRDefault="00FD2278" w:rsidP="00FD2278">
      <w:pPr>
        <w:rPr>
          <w:rFonts w:ascii="Times New Roman" w:hAnsi="Times New Roman" w:cs="Times New Roman"/>
          <w:lang w:val="en-US"/>
        </w:rPr>
      </w:pPr>
      <w:r w:rsidRPr="00BB2651">
        <w:rPr>
          <w:rFonts w:ascii="Times New Roman" w:hAnsi="Times New Roman" w:cs="Times New Roman"/>
          <w:lang w:val="en-US"/>
        </w:rPr>
        <w:t>ISOCFP (</w:t>
      </w:r>
      <w:r w:rsidRPr="005F3DA5">
        <w:rPr>
          <w:rFonts w:ascii="Times New Roman" w:hAnsi="Times New Roman" w:cs="Times New Roman"/>
          <w:i/>
          <w:iCs/>
          <w:lang w:val="en-US"/>
        </w:rPr>
        <w:t>n</w:t>
      </w:r>
      <w:r w:rsidR="005F3DA5">
        <w:rPr>
          <w:rFonts w:ascii="Times New Roman" w:hAnsi="Times New Roman" w:cs="Times New Roman"/>
          <w:lang w:val="en-US"/>
        </w:rPr>
        <w:t xml:space="preserve"> </w:t>
      </w:r>
      <w:r w:rsidRPr="00BB2651">
        <w:rPr>
          <w:rFonts w:ascii="Times New Roman" w:hAnsi="Times New Roman" w:cs="Times New Roman"/>
          <w:lang w:val="en-US"/>
        </w:rPr>
        <w:t>=</w:t>
      </w:r>
      <w:r w:rsidR="005F3DA5">
        <w:rPr>
          <w:rFonts w:ascii="Times New Roman" w:hAnsi="Times New Roman" w:cs="Times New Roman"/>
          <w:lang w:val="en-US"/>
        </w:rPr>
        <w:t xml:space="preserve"> </w:t>
      </w:r>
      <w:r w:rsidRPr="00BB2651">
        <w:rPr>
          <w:rFonts w:ascii="Times New Roman" w:hAnsi="Times New Roman" w:cs="Times New Roman"/>
          <w:lang w:val="en-US"/>
        </w:rPr>
        <w:t>10: 2 individuals with testosterone-lowering medication and 8 without)</w:t>
      </w:r>
    </w:p>
    <w:tbl>
      <w:tblPr>
        <w:tblStyle w:val="Tabellenraster"/>
        <w:tblW w:w="9727" w:type="dxa"/>
        <w:tblLook w:val="04A0" w:firstRow="1" w:lastRow="0" w:firstColumn="1" w:lastColumn="0" w:noHBand="0" w:noVBand="1"/>
      </w:tblPr>
      <w:tblGrid>
        <w:gridCol w:w="1243"/>
        <w:gridCol w:w="1414"/>
        <w:gridCol w:w="1414"/>
        <w:gridCol w:w="1414"/>
        <w:gridCol w:w="1414"/>
        <w:gridCol w:w="1414"/>
        <w:gridCol w:w="1414"/>
      </w:tblGrid>
      <w:tr w:rsidR="00FD2278" w:rsidRPr="00BB2651" w14:paraId="64053C53" w14:textId="77777777" w:rsidTr="00A25C83">
        <w:tc>
          <w:tcPr>
            <w:tcW w:w="1243" w:type="dxa"/>
          </w:tcPr>
          <w:p w14:paraId="1B80FFEE" w14:textId="77777777" w:rsidR="00FD2278" w:rsidRPr="00BB2651" w:rsidRDefault="00FD2278" w:rsidP="00A25C83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Experiment</w:t>
            </w:r>
          </w:p>
        </w:tc>
        <w:tc>
          <w:tcPr>
            <w:tcW w:w="2828" w:type="dxa"/>
            <w:gridSpan w:val="2"/>
          </w:tcPr>
          <w:p w14:paraId="3EE71D09" w14:textId="77777777" w:rsidR="00FD2278" w:rsidRPr="00BB2651" w:rsidRDefault="00FD2278" w:rsidP="00A25C83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Initial orientation</w:t>
            </w:r>
          </w:p>
        </w:tc>
        <w:tc>
          <w:tcPr>
            <w:tcW w:w="2828" w:type="dxa"/>
            <w:gridSpan w:val="2"/>
          </w:tcPr>
          <w:p w14:paraId="4351B85D" w14:textId="77777777" w:rsidR="00FD2278" w:rsidRPr="00BB2651" w:rsidRDefault="00FD2278" w:rsidP="00A25C83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Sexual distractor task</w:t>
            </w:r>
          </w:p>
        </w:tc>
        <w:tc>
          <w:tcPr>
            <w:tcW w:w="2828" w:type="dxa"/>
            <w:gridSpan w:val="2"/>
          </w:tcPr>
          <w:p w14:paraId="311A9650" w14:textId="77777777" w:rsidR="00FD2278" w:rsidRPr="00BB2651" w:rsidRDefault="00FD2278" w:rsidP="00A25C83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 xml:space="preserve"> Stimulus Rating</w:t>
            </w:r>
          </w:p>
        </w:tc>
      </w:tr>
      <w:tr w:rsidR="00FD2278" w:rsidRPr="00BB2651" w14:paraId="1B5383E3" w14:textId="77777777" w:rsidTr="00A25C83">
        <w:tc>
          <w:tcPr>
            <w:tcW w:w="1243" w:type="dxa"/>
          </w:tcPr>
          <w:p w14:paraId="37E81E02" w14:textId="77777777" w:rsidR="00FD2278" w:rsidRPr="00BB2651" w:rsidRDefault="00FD2278" w:rsidP="00A25C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4" w:type="dxa"/>
          </w:tcPr>
          <w:p w14:paraId="5ED4151B" w14:textId="77777777" w:rsidR="00FD2278" w:rsidRPr="00BB2651" w:rsidRDefault="00FD2278" w:rsidP="00A25C83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414" w:type="dxa"/>
          </w:tcPr>
          <w:p w14:paraId="093A999C" w14:textId="77777777" w:rsidR="00FD2278" w:rsidRPr="00BB2651" w:rsidRDefault="00FD2278" w:rsidP="00A25C83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  <w:tc>
          <w:tcPr>
            <w:tcW w:w="1414" w:type="dxa"/>
          </w:tcPr>
          <w:p w14:paraId="28239F42" w14:textId="77777777" w:rsidR="00FD2278" w:rsidRPr="00BB2651" w:rsidRDefault="00FD2278" w:rsidP="00A25C83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414" w:type="dxa"/>
          </w:tcPr>
          <w:p w14:paraId="79A1798B" w14:textId="77777777" w:rsidR="00FD2278" w:rsidRPr="00BB2651" w:rsidRDefault="00FD2278" w:rsidP="00A25C83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  <w:tc>
          <w:tcPr>
            <w:tcW w:w="1414" w:type="dxa"/>
          </w:tcPr>
          <w:p w14:paraId="42C0D024" w14:textId="77777777" w:rsidR="00FD2278" w:rsidRPr="00BB2651" w:rsidRDefault="00FD2278" w:rsidP="00A25C83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re-Measurement</w:t>
            </w:r>
          </w:p>
        </w:tc>
        <w:tc>
          <w:tcPr>
            <w:tcW w:w="1414" w:type="dxa"/>
          </w:tcPr>
          <w:p w14:paraId="79FDDEA6" w14:textId="77777777" w:rsidR="00FD2278" w:rsidRPr="00BB2651" w:rsidRDefault="00FD2278" w:rsidP="00A25C83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Post-Measurement</w:t>
            </w:r>
          </w:p>
        </w:tc>
      </w:tr>
      <w:tr w:rsidR="00FD2278" w:rsidRPr="00BB2651" w14:paraId="42B76FC2" w14:textId="77777777" w:rsidTr="00A25C83">
        <w:tc>
          <w:tcPr>
            <w:tcW w:w="1243" w:type="dxa"/>
          </w:tcPr>
          <w:p w14:paraId="6DF75F6C" w14:textId="77777777" w:rsidR="00FD2278" w:rsidRPr="00BB2651" w:rsidRDefault="00FD2278" w:rsidP="00A25C83">
            <w:pPr>
              <w:rPr>
                <w:rFonts w:ascii="Times New Roman" w:hAnsi="Times New Roman" w:cs="Times New Roman"/>
                <w:lang w:val="en-US"/>
              </w:rPr>
            </w:pPr>
            <w:r w:rsidRPr="00BB2651">
              <w:rPr>
                <w:rFonts w:ascii="Times New Roman" w:hAnsi="Times New Roman" w:cs="Times New Roman"/>
                <w:lang w:val="en-US"/>
              </w:rPr>
              <w:t>Statistics</w:t>
            </w:r>
            <w:r w:rsidRPr="00BB265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414" w:type="dxa"/>
          </w:tcPr>
          <w:p w14:paraId="4614A8C5" w14:textId="77777777" w:rsidR="00FD2278" w:rsidRPr="00BB2651" w:rsidRDefault="00FD2278" w:rsidP="00A25C83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9.000</w:t>
            </w:r>
          </w:p>
          <w:p w14:paraId="219B7532" w14:textId="5835C55B" w:rsidR="00FD2278" w:rsidRPr="00BB2651" w:rsidRDefault="00FD2278" w:rsidP="00A25C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1.000</w:t>
            </w:r>
          </w:p>
        </w:tc>
        <w:tc>
          <w:tcPr>
            <w:tcW w:w="1414" w:type="dxa"/>
          </w:tcPr>
          <w:p w14:paraId="63EBBAA8" w14:textId="6B2C67E1" w:rsidR="00FD2278" w:rsidRPr="00BB2651" w:rsidRDefault="00FD2278" w:rsidP="00A25C83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3.000</w:t>
            </w:r>
          </w:p>
          <w:p w14:paraId="6564A169" w14:textId="6D2912F4" w:rsidR="00FD2278" w:rsidRPr="00BB2651" w:rsidRDefault="00FD2278" w:rsidP="00A25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267</w:t>
            </w:r>
          </w:p>
        </w:tc>
        <w:tc>
          <w:tcPr>
            <w:tcW w:w="1414" w:type="dxa"/>
          </w:tcPr>
          <w:p w14:paraId="609125F0" w14:textId="77777777" w:rsidR="00FD2278" w:rsidRPr="00BB2651" w:rsidRDefault="00FD2278" w:rsidP="00A25C83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9.000</w:t>
            </w:r>
          </w:p>
          <w:p w14:paraId="3B695E80" w14:textId="3CE92B7A" w:rsidR="00FD2278" w:rsidRPr="00BB2651" w:rsidRDefault="00FD2278" w:rsidP="00A25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1.000</w:t>
            </w:r>
          </w:p>
        </w:tc>
        <w:tc>
          <w:tcPr>
            <w:tcW w:w="1414" w:type="dxa"/>
          </w:tcPr>
          <w:p w14:paraId="545B2712" w14:textId="57977EAE" w:rsidR="00FD2278" w:rsidRPr="00BB2651" w:rsidRDefault="00FD2278" w:rsidP="00A25C83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5.500</w:t>
            </w:r>
          </w:p>
          <w:p w14:paraId="47F6BDD2" w14:textId="7EE76138" w:rsidR="00FD2278" w:rsidRPr="00BB2651" w:rsidRDefault="00FD2278" w:rsidP="00A25C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533</w:t>
            </w:r>
          </w:p>
        </w:tc>
        <w:tc>
          <w:tcPr>
            <w:tcW w:w="1414" w:type="dxa"/>
          </w:tcPr>
          <w:p w14:paraId="5FDD0AC9" w14:textId="3A4E9AD6" w:rsidR="00FD2278" w:rsidRPr="00BB2651" w:rsidRDefault="00FD2278" w:rsidP="00A25C83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6.000</w:t>
            </w:r>
          </w:p>
          <w:p w14:paraId="3DF3B7A2" w14:textId="26139103" w:rsidR="00FD2278" w:rsidRPr="00BB2651" w:rsidRDefault="00FD2278" w:rsidP="00A25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711</w:t>
            </w:r>
          </w:p>
        </w:tc>
        <w:tc>
          <w:tcPr>
            <w:tcW w:w="1414" w:type="dxa"/>
          </w:tcPr>
          <w:p w14:paraId="49D889EF" w14:textId="4EFC5951" w:rsidR="00FD2278" w:rsidRPr="00BB2651" w:rsidRDefault="00FD2278" w:rsidP="00A25C83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U </w:t>
            </w:r>
            <w:r w:rsidRPr="00BB2651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= 5.500</w:t>
            </w:r>
          </w:p>
          <w:p w14:paraId="133065A0" w14:textId="2F43BAF3" w:rsidR="00FD2278" w:rsidRPr="00BB2651" w:rsidRDefault="00FD2278" w:rsidP="00A25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6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BB26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533</w:t>
            </w:r>
          </w:p>
        </w:tc>
      </w:tr>
    </w:tbl>
    <w:p w14:paraId="12474E01" w14:textId="380F9128" w:rsidR="00FD2278" w:rsidRPr="00BB2651" w:rsidRDefault="00FD2278" w:rsidP="00FD227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B26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5606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B2651">
        <w:rPr>
          <w:rFonts w:ascii="Times New Roman" w:hAnsi="Times New Roman" w:cs="Times New Roman"/>
          <w:sz w:val="20"/>
          <w:szCs w:val="20"/>
          <w:lang w:val="en-US"/>
        </w:rPr>
        <w:t>Statistics: non-parametric Mann-Whitney-U-Test for independent samples</w:t>
      </w:r>
      <w:r w:rsidRPr="00BB2651"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61537D02" w14:textId="0E04E3B2" w:rsidR="00393518" w:rsidRPr="00365D21" w:rsidRDefault="00393518" w:rsidP="00393518">
      <w:pPr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BB2651">
        <w:rPr>
          <w:rFonts w:ascii="Times New Roman" w:hAnsi="Times New Roman"/>
          <w:color w:val="000000" w:themeColor="text1"/>
          <w:sz w:val="20"/>
          <w:szCs w:val="20"/>
          <w:lang w:val="en-US"/>
        </w:rPr>
        <w:t>Abbreviations: ISOCFP: Individuals who have committed sexual offen</w:t>
      </w:r>
      <w:r w:rsidR="00E8780F" w:rsidRPr="00BB2651">
        <w:rPr>
          <w:rFonts w:ascii="Times New Roman" w:hAnsi="Times New Roman"/>
          <w:color w:val="000000" w:themeColor="text1"/>
          <w:sz w:val="20"/>
          <w:szCs w:val="20"/>
          <w:lang w:val="en-US"/>
        </w:rPr>
        <w:t>s</w:t>
      </w:r>
      <w:r w:rsidRPr="00BB2651">
        <w:rPr>
          <w:rFonts w:ascii="Times New Roman" w:hAnsi="Times New Roman"/>
          <w:color w:val="000000" w:themeColor="text1"/>
          <w:sz w:val="20"/>
          <w:szCs w:val="20"/>
          <w:lang w:val="en-US"/>
        </w:rPr>
        <w:t>es against children and have been placed in forensic psychiatric facilities; ISIC: Individuals with a self-reported sexual interest in children without being placed in forensic psychiatric facilities; IOFP: Individuals who have committed other offen</w:t>
      </w:r>
      <w:r w:rsidR="00E8780F" w:rsidRPr="00BB2651">
        <w:rPr>
          <w:rFonts w:ascii="Times New Roman" w:hAnsi="Times New Roman"/>
          <w:color w:val="000000" w:themeColor="text1"/>
          <w:sz w:val="20"/>
          <w:szCs w:val="20"/>
          <w:lang w:val="en-US"/>
        </w:rPr>
        <w:t>s</w:t>
      </w:r>
      <w:r w:rsidRPr="00BB2651">
        <w:rPr>
          <w:rFonts w:ascii="Times New Roman" w:hAnsi="Times New Roman"/>
          <w:color w:val="000000" w:themeColor="text1"/>
          <w:sz w:val="20"/>
          <w:szCs w:val="20"/>
          <w:lang w:val="en-US"/>
        </w:rPr>
        <w:t>es and have been placed in forensic psychiatric facilities; IWO: Individuals without sexual interest in children and without offense histories</w:t>
      </w:r>
    </w:p>
    <w:p w14:paraId="7B1133CD" w14:textId="77777777" w:rsidR="00A17283" w:rsidRPr="00904A30" w:rsidRDefault="00A17283">
      <w:pPr>
        <w:rPr>
          <w:lang w:val="en-US"/>
        </w:rPr>
      </w:pPr>
    </w:p>
    <w:sectPr w:rsidR="00A17283" w:rsidRPr="00904A30" w:rsidSect="00703C0E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A30"/>
    <w:rsid w:val="000112C2"/>
    <w:rsid w:val="00092B87"/>
    <w:rsid w:val="000D28BF"/>
    <w:rsid w:val="001111DF"/>
    <w:rsid w:val="0015201A"/>
    <w:rsid w:val="00193667"/>
    <w:rsid w:val="001B5589"/>
    <w:rsid w:val="001D7220"/>
    <w:rsid w:val="001E16C5"/>
    <w:rsid w:val="002435B5"/>
    <w:rsid w:val="00281F97"/>
    <w:rsid w:val="002928FB"/>
    <w:rsid w:val="0031723C"/>
    <w:rsid w:val="003774B5"/>
    <w:rsid w:val="00393518"/>
    <w:rsid w:val="003948C4"/>
    <w:rsid w:val="004330DC"/>
    <w:rsid w:val="00443FDC"/>
    <w:rsid w:val="004D5F71"/>
    <w:rsid w:val="00505367"/>
    <w:rsid w:val="00521B67"/>
    <w:rsid w:val="00543AE9"/>
    <w:rsid w:val="005571E5"/>
    <w:rsid w:val="00560659"/>
    <w:rsid w:val="00567A27"/>
    <w:rsid w:val="00582867"/>
    <w:rsid w:val="0058684F"/>
    <w:rsid w:val="005E282D"/>
    <w:rsid w:val="005F3DA5"/>
    <w:rsid w:val="00600EA0"/>
    <w:rsid w:val="006174BE"/>
    <w:rsid w:val="00624381"/>
    <w:rsid w:val="006D791F"/>
    <w:rsid w:val="00703C0E"/>
    <w:rsid w:val="00782727"/>
    <w:rsid w:val="007A0608"/>
    <w:rsid w:val="007F5AC9"/>
    <w:rsid w:val="008141F4"/>
    <w:rsid w:val="00851F6D"/>
    <w:rsid w:val="00862831"/>
    <w:rsid w:val="00865ACC"/>
    <w:rsid w:val="008A6A95"/>
    <w:rsid w:val="00903D52"/>
    <w:rsid w:val="00904A30"/>
    <w:rsid w:val="00906FC6"/>
    <w:rsid w:val="00980185"/>
    <w:rsid w:val="009A0D07"/>
    <w:rsid w:val="009D4F06"/>
    <w:rsid w:val="009F559C"/>
    <w:rsid w:val="00A00923"/>
    <w:rsid w:val="00A17283"/>
    <w:rsid w:val="00A324B2"/>
    <w:rsid w:val="00A43B12"/>
    <w:rsid w:val="00A64AF3"/>
    <w:rsid w:val="00A82C0A"/>
    <w:rsid w:val="00B136B7"/>
    <w:rsid w:val="00B2150E"/>
    <w:rsid w:val="00BA5CE5"/>
    <w:rsid w:val="00BB2651"/>
    <w:rsid w:val="00BD6975"/>
    <w:rsid w:val="00BF4056"/>
    <w:rsid w:val="00C36549"/>
    <w:rsid w:val="00CD026E"/>
    <w:rsid w:val="00CF3A08"/>
    <w:rsid w:val="00D365FC"/>
    <w:rsid w:val="00D46E7C"/>
    <w:rsid w:val="00DA2150"/>
    <w:rsid w:val="00DB60B6"/>
    <w:rsid w:val="00DC723E"/>
    <w:rsid w:val="00DD7B86"/>
    <w:rsid w:val="00E00447"/>
    <w:rsid w:val="00E6365B"/>
    <w:rsid w:val="00E71AE9"/>
    <w:rsid w:val="00E8780F"/>
    <w:rsid w:val="00F5030C"/>
    <w:rsid w:val="00F74F1A"/>
    <w:rsid w:val="00FD2278"/>
    <w:rsid w:val="00FF0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AA742"/>
  <w15:chartTrackingRefBased/>
  <w15:docId w15:val="{8CFD44DD-0D74-4205-AC58-20CD90EB2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4A3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4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D72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722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72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72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722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5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5F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7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</dc:creator>
  <cp:keywords/>
  <dc:description/>
  <cp:lastModifiedBy>Kirsten</cp:lastModifiedBy>
  <cp:revision>4</cp:revision>
  <dcterms:created xsi:type="dcterms:W3CDTF">2023-11-13T11:02:00Z</dcterms:created>
  <dcterms:modified xsi:type="dcterms:W3CDTF">2023-11-14T13:49:00Z</dcterms:modified>
</cp:coreProperties>
</file>